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633B7C" w14:textId="77777777" w:rsidR="00F55C7F" w:rsidRDefault="00F55C7F" w:rsidP="00F55C7F">
      <w:pPr>
        <w:adjustRightInd w:val="0"/>
        <w:snapToGrid w:val="0"/>
        <w:spacing w:line="360" w:lineRule="auto"/>
        <w:jc w:val="center"/>
      </w:pPr>
      <w:r>
        <w:t xml:space="preserve">Supplementary Materials: </w:t>
      </w:r>
    </w:p>
    <w:p w14:paraId="30EDB99F" w14:textId="77777777" w:rsidR="00F55C7F" w:rsidRDefault="00F55C7F" w:rsidP="00F55C7F">
      <w:pPr>
        <w:jc w:val="center"/>
      </w:pPr>
      <w:r w:rsidRPr="009E03B9">
        <w:t xml:space="preserve">Appendix </w:t>
      </w:r>
      <w:r>
        <w:t>A</w:t>
      </w:r>
    </w:p>
    <w:p w14:paraId="2AF6DDBB" w14:textId="77777777" w:rsidR="00F55C7F" w:rsidRDefault="00F55C7F" w:rsidP="00F55C7F">
      <w:pPr>
        <w:jc w:val="center"/>
      </w:pPr>
    </w:p>
    <w:p w14:paraId="5BA52806" w14:textId="39E590B7" w:rsidR="00F55C7F" w:rsidRPr="009E03B9" w:rsidRDefault="00F55C7F" w:rsidP="00F55C7F">
      <w:pPr>
        <w:spacing w:after="120"/>
      </w:pPr>
      <w:r w:rsidRPr="009E03B9">
        <w:t>Table</w:t>
      </w:r>
      <w:r>
        <w:t xml:space="preserve"> </w:t>
      </w:r>
      <w:r>
        <w:t>S1</w:t>
      </w:r>
      <w:r w:rsidRPr="009E03B9">
        <w:t>. Clinical Features of Nodular Melanoma (NM) and Superficial Spreading Melanoma (SSM), as per Previously Published Reports</w:t>
      </w:r>
    </w:p>
    <w:tbl>
      <w:tblPr>
        <w:tblStyle w:val="TableGrid"/>
        <w:tblW w:w="178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8"/>
        <w:gridCol w:w="1701"/>
        <w:gridCol w:w="1549"/>
        <w:gridCol w:w="2526"/>
        <w:gridCol w:w="1976"/>
        <w:gridCol w:w="8272"/>
      </w:tblGrid>
      <w:tr w:rsidR="00F55C7F" w:rsidRPr="009E03B9" w14:paraId="0074DE6C" w14:textId="77777777" w:rsidTr="001646CE">
        <w:trPr>
          <w:trHeight w:val="806"/>
          <w:tblHeader/>
        </w:trPr>
        <w:tc>
          <w:tcPr>
            <w:tcW w:w="1858" w:type="dxa"/>
            <w:tcBorders>
              <w:top w:val="single" w:sz="4" w:space="0" w:color="auto"/>
              <w:bottom w:val="single" w:sz="4" w:space="0" w:color="auto"/>
            </w:tcBorders>
            <w:vAlign w:val="center"/>
          </w:tcPr>
          <w:p w14:paraId="69FD46E4" w14:textId="77777777" w:rsidR="00F55C7F" w:rsidRPr="009E03B9" w:rsidRDefault="00F55C7F" w:rsidP="001646CE">
            <w:pPr>
              <w:spacing w:line="360" w:lineRule="auto"/>
            </w:pPr>
            <w:r w:rsidRPr="009E03B9">
              <w:t>Author, year, country</w:t>
            </w:r>
          </w:p>
        </w:tc>
        <w:tc>
          <w:tcPr>
            <w:tcW w:w="1701" w:type="dxa"/>
            <w:tcBorders>
              <w:top w:val="single" w:sz="4" w:space="0" w:color="auto"/>
              <w:bottom w:val="single" w:sz="4" w:space="0" w:color="auto"/>
            </w:tcBorders>
            <w:vAlign w:val="center"/>
          </w:tcPr>
          <w:p w14:paraId="34959B6E" w14:textId="77777777" w:rsidR="00F55C7F" w:rsidRPr="009E03B9" w:rsidRDefault="00F55C7F" w:rsidP="001646CE">
            <w:pPr>
              <w:spacing w:line="360" w:lineRule="auto"/>
            </w:pPr>
            <w:r w:rsidRPr="009E03B9">
              <w:t>Study Design</w:t>
            </w:r>
          </w:p>
        </w:tc>
        <w:tc>
          <w:tcPr>
            <w:tcW w:w="1549" w:type="dxa"/>
            <w:tcBorders>
              <w:top w:val="single" w:sz="4" w:space="0" w:color="auto"/>
              <w:bottom w:val="single" w:sz="4" w:space="0" w:color="auto"/>
            </w:tcBorders>
            <w:vAlign w:val="center"/>
          </w:tcPr>
          <w:p w14:paraId="6A789570" w14:textId="77777777" w:rsidR="00F55C7F" w:rsidRPr="009E03B9" w:rsidRDefault="00F55C7F" w:rsidP="001646CE">
            <w:pPr>
              <w:spacing w:line="360" w:lineRule="auto"/>
            </w:pPr>
            <w:r w:rsidRPr="009E03B9">
              <w:t>Population</w:t>
            </w:r>
          </w:p>
        </w:tc>
        <w:tc>
          <w:tcPr>
            <w:tcW w:w="2526" w:type="dxa"/>
            <w:tcBorders>
              <w:top w:val="single" w:sz="4" w:space="0" w:color="auto"/>
              <w:bottom w:val="single" w:sz="4" w:space="0" w:color="auto"/>
            </w:tcBorders>
            <w:vAlign w:val="center"/>
          </w:tcPr>
          <w:p w14:paraId="2F09D8A8" w14:textId="77777777" w:rsidR="00F55C7F" w:rsidRPr="009E03B9" w:rsidRDefault="00F55C7F" w:rsidP="001646CE">
            <w:pPr>
              <w:spacing w:line="360" w:lineRule="auto"/>
            </w:pPr>
            <w:r w:rsidRPr="009E03B9">
              <w:t>Sample size</w:t>
            </w:r>
          </w:p>
        </w:tc>
        <w:tc>
          <w:tcPr>
            <w:tcW w:w="1976" w:type="dxa"/>
            <w:tcBorders>
              <w:top w:val="single" w:sz="4" w:space="0" w:color="auto"/>
              <w:bottom w:val="single" w:sz="4" w:space="0" w:color="auto"/>
            </w:tcBorders>
            <w:vAlign w:val="center"/>
          </w:tcPr>
          <w:p w14:paraId="27C97F3F" w14:textId="77777777" w:rsidR="00F55C7F" w:rsidRPr="009E03B9" w:rsidRDefault="00F55C7F" w:rsidP="001646CE">
            <w:pPr>
              <w:spacing w:line="360" w:lineRule="auto"/>
            </w:pPr>
            <w:r w:rsidRPr="009E03B9">
              <w:t>Group Comparisons</w:t>
            </w:r>
          </w:p>
        </w:tc>
        <w:tc>
          <w:tcPr>
            <w:tcW w:w="8272" w:type="dxa"/>
            <w:tcBorders>
              <w:top w:val="single" w:sz="4" w:space="0" w:color="auto"/>
              <w:bottom w:val="single" w:sz="4" w:space="0" w:color="auto"/>
            </w:tcBorders>
            <w:vAlign w:val="center"/>
          </w:tcPr>
          <w:p w14:paraId="78236209" w14:textId="77777777" w:rsidR="00F55C7F" w:rsidRPr="009E03B9" w:rsidRDefault="00F55C7F" w:rsidP="001646CE">
            <w:pPr>
              <w:spacing w:line="360" w:lineRule="auto"/>
              <w:jc w:val="center"/>
            </w:pPr>
            <w:r w:rsidRPr="009E03B9">
              <w:t>Main Findings</w:t>
            </w:r>
          </w:p>
        </w:tc>
      </w:tr>
      <w:tr w:rsidR="00F55C7F" w:rsidRPr="009E03B9" w14:paraId="3FBF6E7C" w14:textId="77777777" w:rsidTr="001646CE">
        <w:tc>
          <w:tcPr>
            <w:tcW w:w="1858" w:type="dxa"/>
          </w:tcPr>
          <w:p w14:paraId="1E857F1F" w14:textId="77777777" w:rsidR="00F55C7F" w:rsidRPr="009E03B9" w:rsidRDefault="00F55C7F" w:rsidP="001646CE">
            <w:pPr>
              <w:spacing w:before="120" w:line="360" w:lineRule="auto"/>
            </w:pPr>
            <w:r w:rsidRPr="009E03B9">
              <w:t xml:space="preserve">Chamberlain, 2003 </w:t>
            </w:r>
            <w:r w:rsidRPr="009E03B9">
              <w:fldChar w:fldCharType="begin"/>
            </w:r>
            <w:r>
              <w:instrText xml:space="preserve"> ADDIN ZOTERO_ITEM CSL_CITATION {"citationID":"2nZkyWTW","properties":{"formattedCitation":"\\super 36\\nosupersub{}","plainCitation":"36","noteIndex":0},"citationItems":[{"id":41,"uris":["http://zotero.org/users/6327998/items/H6LY5SN3"],"uri":["http://zotero.org/users/6327998/items/H6LY5SN3"],"itemData":{"id":41,"type":"article-journal","abstract":"Background: The incidence of thick melanoma and related mortality is largely static despite advances in early detection during the last 20 years. Nodular melanoma (NM) accounts for the majority of thick lesions and is difﬁcult to recognize in the early stages of its evolution.\nObjective: The purpose of this study was to identify historic or clinical features that may facilitate earlier detection of NM.\nMethods: A questionnaire was administered to 125 patients attending the Victorian Melanoma Service between 1998 and 2000 with superﬁcial spreading melanoma or NM. Parameters were compared by tumor type and thickness.\nResults: NMs are more often symmetric, elevated, uniform in color, and nonpigmented. Color change is uncommon.\nConclusion: NM often fails to fulﬁll the ABCD diagnostic criteria. Biopsy after a set period of observation should aid differentiation from inﬂammatory lesions and enable earlier detection of this subtype. (J Am Acad Dermatol 2003;48:694-701.)","container-title":"Journal of the American Academy of Dermatology","DOI":"10.1067/mjd.2003.216","ISSN":"01909622","issue":"5","journalAbbreviation":"Journal of the American Academy of Dermatology","language":"en","page":"694-701","source":"DOI.org (Crossref)","title":"Nodular melanoma: Patients' perceptions of presenting features and implications for earlier detection","title-short":"Nodular melanoma","volume":"48","author":[{"family":"Chamberlain","given":"A. J."},{"family":"Fritschi","given":"Lin"},{"family":"Kelly","given":"John W."}],"issued":{"date-parts":[["2003",5]]}}}],"schema":"https://github.com/citation-style-language/schema/raw/master/csl-citation.json"} </w:instrText>
            </w:r>
            <w:r w:rsidRPr="009E03B9">
              <w:fldChar w:fldCharType="separate"/>
            </w:r>
            <w:r w:rsidRPr="00BA2517">
              <w:rPr>
                <w:vertAlign w:val="superscript"/>
                <w:lang w:val="en-US"/>
              </w:rPr>
              <w:t>36</w:t>
            </w:r>
            <w:r w:rsidRPr="009E03B9">
              <w:fldChar w:fldCharType="end"/>
            </w:r>
          </w:p>
          <w:p w14:paraId="026A9059" w14:textId="77777777" w:rsidR="00F55C7F" w:rsidRPr="009E03B9" w:rsidRDefault="00F55C7F" w:rsidP="001646CE">
            <w:pPr>
              <w:spacing w:line="360" w:lineRule="auto"/>
            </w:pPr>
            <w:r w:rsidRPr="009E03B9">
              <w:t>Australia</w:t>
            </w:r>
          </w:p>
          <w:p w14:paraId="4D305B45" w14:textId="77777777" w:rsidR="00F55C7F" w:rsidRPr="009E03B9" w:rsidRDefault="00F55C7F" w:rsidP="001646CE">
            <w:pPr>
              <w:spacing w:line="360" w:lineRule="auto"/>
            </w:pPr>
          </w:p>
        </w:tc>
        <w:tc>
          <w:tcPr>
            <w:tcW w:w="1701" w:type="dxa"/>
          </w:tcPr>
          <w:p w14:paraId="532A395A" w14:textId="77777777" w:rsidR="00F55C7F" w:rsidRPr="009E03B9" w:rsidRDefault="00F55C7F" w:rsidP="001646CE">
            <w:pPr>
              <w:spacing w:before="120" w:line="360" w:lineRule="auto"/>
            </w:pPr>
            <w:r w:rsidRPr="009E03B9">
              <w:t xml:space="preserve">Cross-sectional </w:t>
            </w:r>
          </w:p>
          <w:p w14:paraId="15E70B3D" w14:textId="77777777" w:rsidR="00F55C7F" w:rsidRPr="009E03B9" w:rsidRDefault="00F55C7F" w:rsidP="001646CE">
            <w:pPr>
              <w:spacing w:line="360" w:lineRule="auto"/>
            </w:pPr>
          </w:p>
        </w:tc>
        <w:tc>
          <w:tcPr>
            <w:tcW w:w="1549" w:type="dxa"/>
          </w:tcPr>
          <w:p w14:paraId="5BA6D8F5" w14:textId="77777777" w:rsidR="00F55C7F" w:rsidRPr="009E03B9" w:rsidRDefault="00F55C7F" w:rsidP="001646CE">
            <w:pPr>
              <w:spacing w:before="120" w:line="360" w:lineRule="auto"/>
            </w:pPr>
            <w:r w:rsidRPr="009E03B9">
              <w:t>NM, SSM</w:t>
            </w:r>
          </w:p>
          <w:p w14:paraId="2ADE18E1" w14:textId="77777777" w:rsidR="00F55C7F" w:rsidRPr="009E03B9" w:rsidRDefault="00F55C7F" w:rsidP="001646CE">
            <w:pPr>
              <w:spacing w:line="360" w:lineRule="auto"/>
            </w:pPr>
          </w:p>
        </w:tc>
        <w:tc>
          <w:tcPr>
            <w:tcW w:w="2526" w:type="dxa"/>
          </w:tcPr>
          <w:p w14:paraId="256D3C78" w14:textId="77777777" w:rsidR="00F55C7F" w:rsidRPr="009E03B9" w:rsidRDefault="00F55C7F" w:rsidP="001646CE">
            <w:pPr>
              <w:spacing w:before="120" w:line="360" w:lineRule="auto"/>
            </w:pPr>
            <w:r w:rsidRPr="009E03B9">
              <w:t>NM, n=33</w:t>
            </w:r>
          </w:p>
          <w:p w14:paraId="6AB57B11" w14:textId="77777777" w:rsidR="00F55C7F" w:rsidRPr="009E03B9" w:rsidRDefault="00F55C7F" w:rsidP="001646CE">
            <w:pPr>
              <w:spacing w:line="360" w:lineRule="auto"/>
              <w:rPr>
                <w:i/>
                <w:iCs/>
              </w:rPr>
            </w:pPr>
            <w:r w:rsidRPr="009E03B9">
              <w:t xml:space="preserve">- </w:t>
            </w:r>
            <w:r w:rsidRPr="009E03B9">
              <w:rPr>
                <w:i/>
                <w:iCs/>
              </w:rPr>
              <w:t>n=18, &lt; 3 mm</w:t>
            </w:r>
          </w:p>
          <w:p w14:paraId="4F3F3336" w14:textId="77777777" w:rsidR="00F55C7F" w:rsidRPr="009E03B9" w:rsidRDefault="00F55C7F" w:rsidP="001646CE">
            <w:pPr>
              <w:spacing w:line="360" w:lineRule="auto"/>
              <w:rPr>
                <w:i/>
                <w:iCs/>
              </w:rPr>
            </w:pPr>
            <w:r w:rsidRPr="009E03B9">
              <w:rPr>
                <w:i/>
                <w:iCs/>
              </w:rPr>
              <w:t>- n=15, &gt;= 3mm</w:t>
            </w:r>
          </w:p>
          <w:p w14:paraId="469C7802" w14:textId="77777777" w:rsidR="00F55C7F" w:rsidRPr="009E03B9" w:rsidRDefault="00F55C7F" w:rsidP="001646CE">
            <w:pPr>
              <w:spacing w:line="360" w:lineRule="auto"/>
            </w:pPr>
            <w:r w:rsidRPr="009E03B9">
              <w:t xml:space="preserve">SSM, n=92 </w:t>
            </w:r>
          </w:p>
          <w:p w14:paraId="7BB4B2F3" w14:textId="77777777" w:rsidR="00F55C7F" w:rsidRPr="009E03B9" w:rsidRDefault="00F55C7F" w:rsidP="001646CE">
            <w:pPr>
              <w:spacing w:line="360" w:lineRule="auto"/>
            </w:pPr>
          </w:p>
          <w:p w14:paraId="5E420664" w14:textId="77777777" w:rsidR="00F55C7F" w:rsidRPr="009E03B9" w:rsidRDefault="00F55C7F" w:rsidP="001646CE">
            <w:pPr>
              <w:spacing w:line="360" w:lineRule="auto"/>
              <w:jc w:val="center"/>
            </w:pPr>
          </w:p>
        </w:tc>
        <w:tc>
          <w:tcPr>
            <w:tcW w:w="1976" w:type="dxa"/>
          </w:tcPr>
          <w:p w14:paraId="25FC1CBF" w14:textId="77777777" w:rsidR="00F55C7F" w:rsidRPr="009E03B9" w:rsidRDefault="00F55C7F" w:rsidP="001646CE">
            <w:pPr>
              <w:spacing w:before="120" w:line="360" w:lineRule="auto"/>
            </w:pPr>
            <w:r w:rsidRPr="009E03B9">
              <w:t>NM vs SSM</w:t>
            </w:r>
          </w:p>
          <w:p w14:paraId="53E78CE0" w14:textId="77777777" w:rsidR="00F55C7F" w:rsidRPr="009E03B9" w:rsidRDefault="00F55C7F" w:rsidP="001646CE">
            <w:pPr>
              <w:spacing w:line="360" w:lineRule="auto"/>
            </w:pPr>
          </w:p>
          <w:p w14:paraId="75143DC5" w14:textId="77777777" w:rsidR="00F55C7F" w:rsidRPr="009E03B9" w:rsidRDefault="00F55C7F" w:rsidP="001646CE">
            <w:pPr>
              <w:spacing w:line="360" w:lineRule="auto"/>
            </w:pPr>
          </w:p>
          <w:p w14:paraId="2492AAF3" w14:textId="77777777" w:rsidR="00F55C7F" w:rsidRPr="009E03B9" w:rsidRDefault="00F55C7F" w:rsidP="001646CE">
            <w:pPr>
              <w:spacing w:line="360" w:lineRule="auto"/>
            </w:pPr>
          </w:p>
          <w:p w14:paraId="29B4F3D6" w14:textId="77777777" w:rsidR="00F55C7F" w:rsidRPr="009E03B9" w:rsidRDefault="00F55C7F" w:rsidP="001646CE">
            <w:pPr>
              <w:spacing w:line="360" w:lineRule="auto"/>
            </w:pPr>
          </w:p>
          <w:p w14:paraId="1DFB1E21" w14:textId="77777777" w:rsidR="00F55C7F" w:rsidRPr="009E03B9" w:rsidRDefault="00F55C7F" w:rsidP="001646CE">
            <w:pPr>
              <w:spacing w:line="360" w:lineRule="auto"/>
            </w:pPr>
          </w:p>
          <w:p w14:paraId="45BF931B" w14:textId="77777777" w:rsidR="00F55C7F" w:rsidRPr="009E03B9" w:rsidRDefault="00F55C7F" w:rsidP="001646CE">
            <w:pPr>
              <w:spacing w:line="360" w:lineRule="auto"/>
            </w:pPr>
            <w:r w:rsidRPr="009E03B9">
              <w:t xml:space="preserve">NM &lt; 3 mm vs. </w:t>
            </w:r>
          </w:p>
          <w:p w14:paraId="617B58B6" w14:textId="77777777" w:rsidR="00F55C7F" w:rsidRPr="009E03B9" w:rsidRDefault="00F55C7F" w:rsidP="001646CE">
            <w:pPr>
              <w:spacing w:line="360" w:lineRule="auto"/>
            </w:pPr>
            <w:r w:rsidRPr="009E03B9">
              <w:t>NM &gt;= 3 mm</w:t>
            </w:r>
          </w:p>
          <w:p w14:paraId="54071927" w14:textId="77777777" w:rsidR="00F55C7F" w:rsidRPr="009E03B9" w:rsidRDefault="00F55C7F" w:rsidP="001646CE">
            <w:pPr>
              <w:spacing w:line="360" w:lineRule="auto"/>
            </w:pPr>
          </w:p>
          <w:p w14:paraId="2F5CE19C" w14:textId="77777777" w:rsidR="00F55C7F" w:rsidRPr="009E03B9" w:rsidRDefault="00F55C7F" w:rsidP="001646CE">
            <w:pPr>
              <w:spacing w:line="360" w:lineRule="auto"/>
              <w:rPr>
                <w:b/>
                <w:bCs/>
              </w:rPr>
            </w:pPr>
          </w:p>
        </w:tc>
        <w:tc>
          <w:tcPr>
            <w:tcW w:w="8272" w:type="dxa"/>
          </w:tcPr>
          <w:p w14:paraId="1947DB7E" w14:textId="77777777" w:rsidR="00F55C7F" w:rsidRPr="009E03B9" w:rsidRDefault="00F55C7F" w:rsidP="001646CE">
            <w:pPr>
              <w:spacing w:before="120" w:line="360" w:lineRule="auto"/>
            </w:pPr>
            <w:r w:rsidRPr="009E03B9">
              <w:t>- NM less likely to be pigmented, to report change in color</w:t>
            </w:r>
          </w:p>
          <w:p w14:paraId="74BC1EA0" w14:textId="77777777" w:rsidR="00F55C7F" w:rsidRPr="009E03B9" w:rsidRDefault="00F55C7F" w:rsidP="001646CE">
            <w:pPr>
              <w:spacing w:line="360" w:lineRule="auto"/>
            </w:pPr>
            <w:r w:rsidRPr="009E03B9">
              <w:t>- NM more likely to be symmetric, to show 1 uniform color, red or pink, elevated, weeping/bleeding, crusting/ “catching on clothing”, tenderness</w:t>
            </w:r>
          </w:p>
          <w:p w14:paraId="6FEFE69E" w14:textId="77777777" w:rsidR="00F55C7F" w:rsidRPr="009E03B9" w:rsidRDefault="00F55C7F" w:rsidP="001646CE">
            <w:pPr>
              <w:spacing w:line="360" w:lineRule="auto"/>
            </w:pPr>
            <w:r w:rsidRPr="009E03B9">
              <w:t>- Similarities: shininess, opaqueness, or crustiness; change in size/shape/color, change duration, crustiness, pain, itching</w:t>
            </w:r>
          </w:p>
          <w:p w14:paraId="616F3D66" w14:textId="77777777" w:rsidR="00F55C7F" w:rsidRPr="009E03B9" w:rsidRDefault="00F55C7F" w:rsidP="001646CE">
            <w:pPr>
              <w:spacing w:line="360" w:lineRule="auto"/>
            </w:pPr>
          </w:p>
          <w:p w14:paraId="03935198" w14:textId="77777777" w:rsidR="00F55C7F" w:rsidRPr="009E03B9" w:rsidRDefault="00F55C7F" w:rsidP="001646CE">
            <w:pPr>
              <w:spacing w:line="360" w:lineRule="auto"/>
            </w:pPr>
            <w:r w:rsidRPr="009E03B9">
              <w:t xml:space="preserve">- NM &lt; 3 mm more likely to have smaller diameter, pink or red color </w:t>
            </w:r>
          </w:p>
          <w:p w14:paraId="45ADD809" w14:textId="77777777" w:rsidR="00F55C7F" w:rsidRPr="009E03B9" w:rsidRDefault="00F55C7F" w:rsidP="001646CE">
            <w:pPr>
              <w:spacing w:line="360" w:lineRule="auto"/>
            </w:pPr>
            <w:r w:rsidRPr="009E03B9">
              <w:t>- NM &gt;= 3 mm more likely to show higher diameter, history of change in size, shape</w:t>
            </w:r>
          </w:p>
          <w:p w14:paraId="3945A45E" w14:textId="77777777" w:rsidR="00F55C7F" w:rsidRPr="009E03B9" w:rsidRDefault="00F55C7F" w:rsidP="001646CE">
            <w:pPr>
              <w:spacing w:line="360" w:lineRule="auto"/>
            </w:pPr>
          </w:p>
        </w:tc>
      </w:tr>
      <w:tr w:rsidR="00F55C7F" w:rsidRPr="009E03B9" w14:paraId="4344B80D" w14:textId="77777777" w:rsidTr="001646CE">
        <w:tc>
          <w:tcPr>
            <w:tcW w:w="1858" w:type="dxa"/>
          </w:tcPr>
          <w:p w14:paraId="2DFE57B3" w14:textId="77777777" w:rsidR="00F55C7F" w:rsidRPr="009E03B9" w:rsidRDefault="00F55C7F" w:rsidP="001646CE">
            <w:pPr>
              <w:spacing w:line="360" w:lineRule="auto"/>
            </w:pPr>
            <w:proofErr w:type="spellStart"/>
            <w:r w:rsidRPr="009E03B9">
              <w:t>Bergenmar</w:t>
            </w:r>
            <w:proofErr w:type="spellEnd"/>
            <w:r w:rsidRPr="009E03B9">
              <w:t xml:space="preserve">, 2002 </w:t>
            </w:r>
            <w:r w:rsidRPr="009E03B9">
              <w:fldChar w:fldCharType="begin"/>
            </w:r>
            <w:r>
              <w:instrText xml:space="preserve"> ADDIN ZOTERO_ITEM CSL_CITATION {"citationID":"QBc66qAH","properties":{"formattedCitation":"\\super 32\\nosupersub{}","plainCitation":"32","noteIndex":0},"citationItems":[{"id":45,"uris":["http://zotero.org/users/6327998/items/W2YG8NSE"],"uri":["http://zotero.org/users/6327998/items/W2YG8NSE"],"itemData":{"id":45,"type":"article-journal","container-title":"European Journal of Cancer Prevention","ISSN":"0959-8278","language":"en","page":"49-55","source":"Zotero","title":"Detection of nodular and superﬁcial spreading melanoma with tumour thickness r2.0 mm – An interview study","volume":"11","author":[{"family":"Bergenmar","given":"M"},{"family":"Hansson","given":"J"},{"family":"Brandberg","given":"Y"}],"issued":{"date-parts":[["2002"]]}}}],"schema":"https://github.com/citation-style-language/schema/raw/master/csl-citation.json"} </w:instrText>
            </w:r>
            <w:r w:rsidRPr="009E03B9">
              <w:fldChar w:fldCharType="separate"/>
            </w:r>
            <w:r w:rsidRPr="00BA2517">
              <w:rPr>
                <w:vertAlign w:val="superscript"/>
                <w:lang w:val="en-US"/>
              </w:rPr>
              <w:t>32</w:t>
            </w:r>
            <w:r w:rsidRPr="009E03B9">
              <w:fldChar w:fldCharType="end"/>
            </w:r>
          </w:p>
          <w:p w14:paraId="117740E7" w14:textId="77777777" w:rsidR="00F55C7F" w:rsidRPr="009E03B9" w:rsidRDefault="00F55C7F" w:rsidP="001646CE">
            <w:pPr>
              <w:spacing w:line="360" w:lineRule="auto"/>
            </w:pPr>
            <w:r w:rsidRPr="009E03B9">
              <w:t>Sweden</w:t>
            </w:r>
          </w:p>
        </w:tc>
        <w:tc>
          <w:tcPr>
            <w:tcW w:w="1701" w:type="dxa"/>
          </w:tcPr>
          <w:p w14:paraId="27018D59" w14:textId="77777777" w:rsidR="00F55C7F" w:rsidRPr="009E03B9" w:rsidRDefault="00F55C7F" w:rsidP="001646CE">
            <w:pPr>
              <w:spacing w:line="360" w:lineRule="auto"/>
            </w:pPr>
            <w:r w:rsidRPr="009E03B9">
              <w:t>Semi-structured interviews</w:t>
            </w:r>
          </w:p>
          <w:p w14:paraId="0198685A" w14:textId="77777777" w:rsidR="00F55C7F" w:rsidRPr="009E03B9" w:rsidRDefault="00F55C7F" w:rsidP="001646CE">
            <w:pPr>
              <w:spacing w:line="360" w:lineRule="auto"/>
            </w:pPr>
          </w:p>
          <w:p w14:paraId="4EE7F014" w14:textId="77777777" w:rsidR="00F55C7F" w:rsidRPr="009E03B9" w:rsidRDefault="00F55C7F" w:rsidP="001646CE">
            <w:pPr>
              <w:spacing w:line="360" w:lineRule="auto"/>
            </w:pPr>
          </w:p>
        </w:tc>
        <w:tc>
          <w:tcPr>
            <w:tcW w:w="1549" w:type="dxa"/>
          </w:tcPr>
          <w:p w14:paraId="32F20FA0" w14:textId="77777777" w:rsidR="00F55C7F" w:rsidRPr="009E03B9" w:rsidRDefault="00F55C7F" w:rsidP="001646CE">
            <w:pPr>
              <w:spacing w:line="360" w:lineRule="auto"/>
            </w:pPr>
            <w:r w:rsidRPr="009E03B9">
              <w:t>NM, SSM</w:t>
            </w:r>
          </w:p>
        </w:tc>
        <w:tc>
          <w:tcPr>
            <w:tcW w:w="2526" w:type="dxa"/>
          </w:tcPr>
          <w:p w14:paraId="0B4E42B2" w14:textId="77777777" w:rsidR="00F55C7F" w:rsidRPr="009E03B9" w:rsidRDefault="00F55C7F" w:rsidP="001646CE">
            <w:pPr>
              <w:spacing w:line="360" w:lineRule="auto"/>
            </w:pPr>
            <w:r w:rsidRPr="009E03B9">
              <w:t>NM, n=22 (≤ 2 mm)</w:t>
            </w:r>
          </w:p>
          <w:p w14:paraId="54616AC6" w14:textId="77777777" w:rsidR="00F55C7F" w:rsidRPr="009E03B9" w:rsidRDefault="00F55C7F" w:rsidP="001646CE">
            <w:pPr>
              <w:spacing w:line="360" w:lineRule="auto"/>
            </w:pPr>
            <w:r w:rsidRPr="009E03B9">
              <w:t>SSM, n=32 (≤ 2 mm)</w:t>
            </w:r>
          </w:p>
        </w:tc>
        <w:tc>
          <w:tcPr>
            <w:tcW w:w="1976" w:type="dxa"/>
          </w:tcPr>
          <w:p w14:paraId="384A0C0A" w14:textId="77777777" w:rsidR="00F55C7F" w:rsidRPr="009E03B9" w:rsidRDefault="00F55C7F" w:rsidP="001646CE">
            <w:pPr>
              <w:spacing w:line="360" w:lineRule="auto"/>
            </w:pPr>
            <w:r w:rsidRPr="009E03B9">
              <w:t>NM ≤ 2 mm vs.</w:t>
            </w:r>
          </w:p>
          <w:p w14:paraId="0BBCBADF" w14:textId="77777777" w:rsidR="00F55C7F" w:rsidRPr="009E03B9" w:rsidRDefault="00F55C7F" w:rsidP="001646CE">
            <w:pPr>
              <w:spacing w:line="360" w:lineRule="auto"/>
            </w:pPr>
            <w:r w:rsidRPr="009E03B9">
              <w:t>SSM ≤ 2 mm</w:t>
            </w:r>
          </w:p>
        </w:tc>
        <w:tc>
          <w:tcPr>
            <w:tcW w:w="8272" w:type="dxa"/>
          </w:tcPr>
          <w:p w14:paraId="6259AB51" w14:textId="77777777" w:rsidR="00F55C7F" w:rsidRPr="009E03B9" w:rsidRDefault="00F55C7F" w:rsidP="001646CE">
            <w:pPr>
              <w:spacing w:line="360" w:lineRule="auto"/>
            </w:pPr>
            <w:r w:rsidRPr="009E03B9">
              <w:t>- NM smaller diameter, more often as new lesion, discharge</w:t>
            </w:r>
          </w:p>
          <w:p w14:paraId="250E2602" w14:textId="77777777" w:rsidR="00F55C7F" w:rsidRPr="009E03B9" w:rsidRDefault="00F55C7F" w:rsidP="001646CE">
            <w:pPr>
              <w:spacing w:line="360" w:lineRule="auto"/>
            </w:pPr>
            <w:r w:rsidRPr="009E03B9">
              <w:t xml:space="preserve">- Similarities: mole looking different; itching and bleeding; uniform color; changes in border (“becoming more diffuse”, “wavy contour”, “ulcerated border”), surface/texture (“rough”, “dry”, “blistered”, “partly smooth”), color, diameter, and elevation </w:t>
            </w:r>
          </w:p>
          <w:p w14:paraId="2AD4DD90" w14:textId="77777777" w:rsidR="00F55C7F" w:rsidRPr="009E03B9" w:rsidRDefault="00F55C7F" w:rsidP="001646CE">
            <w:pPr>
              <w:spacing w:line="360" w:lineRule="auto"/>
            </w:pPr>
          </w:p>
        </w:tc>
      </w:tr>
      <w:tr w:rsidR="00F55C7F" w:rsidRPr="009E03B9" w14:paraId="2CD969C5" w14:textId="77777777" w:rsidTr="001646CE">
        <w:tc>
          <w:tcPr>
            <w:tcW w:w="1858" w:type="dxa"/>
          </w:tcPr>
          <w:p w14:paraId="3E55A34A" w14:textId="77777777" w:rsidR="00F55C7F" w:rsidRPr="009E03B9" w:rsidRDefault="00F55C7F" w:rsidP="001646CE">
            <w:pPr>
              <w:spacing w:before="120" w:line="360" w:lineRule="auto"/>
            </w:pPr>
            <w:r w:rsidRPr="009E03B9">
              <w:lastRenderedPageBreak/>
              <w:t xml:space="preserve">Geller, 2009 </w:t>
            </w:r>
            <w:r w:rsidRPr="009E03B9">
              <w:fldChar w:fldCharType="begin"/>
            </w:r>
            <w:r>
              <w:instrText xml:space="preserve"> ADDIN ZOTERO_ITEM CSL_CITATION {"citationID":"Fb3R3VAr","properties":{"formattedCitation":"\\super 38\\nosupersub{}","plainCitation":"38","noteIndex":0},"citationItems":[{"id":48,"uris":["http://zotero.org/users/6327998/items/GSC3SYLZ"],"uri":["http://zotero.org/users/6327998/items/GSC3SYLZ"],"itemData":{"id":48,"type":"article-journal","abstract":"BACKGROUND: Worldwide, the incidence of thick melanoma has not declined, and the nodular melanoma (NM) subtype accounts for nearly 40% of newly diagnosed thick melanoma. To assess differences between patients with thin ( 2.00 mm) and thick ( 2.01 mm) nodular melanoma, the authors evaluated factors such as demographics, melanoma detection patterns, tumor visibility, and physician screening for NM alone and compared clinical presentation and anatomic location of NM with superficial spreading melanoma (SSM). METHODS: The authors used data from a large population-based study of Queensland (Australia) residents diagnosed with melanoma. Queensland residents aged 20 to 75 years with histologically confirmed first primary invasive cutaneous melanoma were eligible for the study, and all questionnaires were conducted by telephone (response rate, 77.9%). RESULTS: During this 4-year period, 369 patients with nodular melanoma were interviewed, of whom 56.7% were diagnosed with tumors  2.00 mm. Men, older individuals, and those who had not been screened by a physician in the past 3 years were more likely to have nodular tumors of greater thickness. Thickest nodular melanoma (4 mmþ) was also most common in persons who had not been screened by a physician within the past 3 years (odds ratio, 3.75; 95% confidence interval, 1.47-9.59). Forty-six percent of patients with thin nodular melanoma ( 2.00 mm) reported a change in color, compared with 64% of patients with thin SSM and 26% of patients with thick nodular melanoma (&gt;2.00 mm). CONCLUSIONS: Awareness of factors related to earlier detection of potentially fatal nodular melanomas, including the benefits of a physician examination, should be useful in enhancing public and professional education strategies. Particular awareness of clinical warning signs associated with thin nodular melanoma should allow for more prompt diagnosis and treatment of this subtype. Cancer 2009;115:1318–27. VC 2009 American Cancer Society.","container-title":"Cancer","DOI":"10.1002/cncr.24162","ISSN":"0008543X, 10970142","issue":"6","journalAbbreviation":"Cancer","language":"en","page":"1318-1327","source":"DOI.org (Crossref)","title":"Factors related to the presentation of thin and thick nodular melanoma from a population-based cancer registry in Queensland Australia","volume":"115","author":[{"family":"Geller","given":"Alan C."},{"family":"Elwood","given":"Mark"},{"family":"Swetter","given":"Susan M."},{"family":"Brooks","given":"Daniel R."},{"family":"Aitken","given":"Joanne"},{"family":"Youl","given":"Philippa H."},{"family":"Demierre","given":"Marie-France"},{"family":"Baade","given":"Peter D."}],"issued":{"date-parts":[["2009",3,15]]}}}],"schema":"https://github.com/citation-style-language/schema/raw/master/csl-citation.json"} </w:instrText>
            </w:r>
            <w:r w:rsidRPr="009E03B9">
              <w:fldChar w:fldCharType="separate"/>
            </w:r>
            <w:r w:rsidRPr="00BA2517">
              <w:rPr>
                <w:vertAlign w:val="superscript"/>
                <w:lang w:val="en-US"/>
              </w:rPr>
              <w:t>38</w:t>
            </w:r>
            <w:r w:rsidRPr="009E03B9">
              <w:fldChar w:fldCharType="end"/>
            </w:r>
          </w:p>
          <w:p w14:paraId="76661C2E" w14:textId="77777777" w:rsidR="00F55C7F" w:rsidRPr="009E03B9" w:rsidRDefault="00F55C7F" w:rsidP="001646CE">
            <w:pPr>
              <w:spacing w:line="360" w:lineRule="auto"/>
              <w:rPr>
                <w:highlight w:val="cyan"/>
              </w:rPr>
            </w:pPr>
            <w:r w:rsidRPr="009E03B9">
              <w:t>Australia</w:t>
            </w:r>
          </w:p>
        </w:tc>
        <w:tc>
          <w:tcPr>
            <w:tcW w:w="1701" w:type="dxa"/>
          </w:tcPr>
          <w:p w14:paraId="465409CC" w14:textId="77777777" w:rsidR="00F55C7F" w:rsidRPr="009E03B9" w:rsidRDefault="00F55C7F" w:rsidP="001646CE">
            <w:pPr>
              <w:spacing w:before="120" w:line="360" w:lineRule="auto"/>
            </w:pPr>
            <w:r w:rsidRPr="009E03B9">
              <w:t xml:space="preserve">Cross-sectional </w:t>
            </w:r>
          </w:p>
          <w:p w14:paraId="21089EF8" w14:textId="77777777" w:rsidR="00F55C7F" w:rsidRPr="009E03B9" w:rsidRDefault="00F55C7F" w:rsidP="001646CE">
            <w:pPr>
              <w:spacing w:line="360" w:lineRule="auto"/>
            </w:pPr>
          </w:p>
          <w:p w14:paraId="62C74AFC" w14:textId="77777777" w:rsidR="00F55C7F" w:rsidRPr="009E03B9" w:rsidRDefault="00F55C7F" w:rsidP="001646CE">
            <w:pPr>
              <w:spacing w:line="360" w:lineRule="auto"/>
            </w:pPr>
          </w:p>
        </w:tc>
        <w:tc>
          <w:tcPr>
            <w:tcW w:w="1549" w:type="dxa"/>
          </w:tcPr>
          <w:p w14:paraId="12949CE9" w14:textId="77777777" w:rsidR="00F55C7F" w:rsidRPr="009E03B9" w:rsidRDefault="00F55C7F" w:rsidP="001646CE">
            <w:pPr>
              <w:spacing w:before="120" w:line="360" w:lineRule="auto"/>
            </w:pPr>
            <w:r w:rsidRPr="009E03B9">
              <w:t>NM</w:t>
            </w:r>
          </w:p>
        </w:tc>
        <w:tc>
          <w:tcPr>
            <w:tcW w:w="2526" w:type="dxa"/>
          </w:tcPr>
          <w:p w14:paraId="6A5457AE" w14:textId="77777777" w:rsidR="00F55C7F" w:rsidRPr="009E03B9" w:rsidRDefault="00F55C7F" w:rsidP="001646CE">
            <w:pPr>
              <w:spacing w:before="120" w:line="360" w:lineRule="auto"/>
            </w:pPr>
            <w:r w:rsidRPr="009E03B9">
              <w:t>NM, n=369</w:t>
            </w:r>
          </w:p>
          <w:p w14:paraId="40B4A187" w14:textId="77777777" w:rsidR="00F55C7F" w:rsidRPr="009E03B9" w:rsidRDefault="00F55C7F" w:rsidP="001646CE">
            <w:pPr>
              <w:spacing w:line="360" w:lineRule="auto"/>
            </w:pPr>
            <w:r w:rsidRPr="009E03B9">
              <w:t>- n=209, ≤ 2 mm</w:t>
            </w:r>
          </w:p>
          <w:p w14:paraId="6CA5806C" w14:textId="77777777" w:rsidR="00F55C7F" w:rsidRPr="009E03B9" w:rsidRDefault="00F55C7F" w:rsidP="001646CE">
            <w:pPr>
              <w:spacing w:line="360" w:lineRule="auto"/>
            </w:pPr>
            <w:r w:rsidRPr="009E03B9">
              <w:t>- n=160, &gt; 2 mm</w:t>
            </w:r>
          </w:p>
          <w:p w14:paraId="243C9AE9" w14:textId="77777777" w:rsidR="00F55C7F" w:rsidRPr="009E03B9" w:rsidRDefault="00F55C7F" w:rsidP="001646CE">
            <w:pPr>
              <w:spacing w:line="360" w:lineRule="auto"/>
            </w:pPr>
          </w:p>
        </w:tc>
        <w:tc>
          <w:tcPr>
            <w:tcW w:w="1976" w:type="dxa"/>
          </w:tcPr>
          <w:p w14:paraId="440F90DF" w14:textId="77777777" w:rsidR="00F55C7F" w:rsidRPr="009E03B9" w:rsidRDefault="00F55C7F" w:rsidP="001646CE">
            <w:pPr>
              <w:spacing w:before="120" w:line="360" w:lineRule="auto"/>
            </w:pPr>
            <w:r w:rsidRPr="009E03B9">
              <w:t xml:space="preserve">NM ≤ 2 mm vs. </w:t>
            </w:r>
          </w:p>
          <w:p w14:paraId="243585A4" w14:textId="77777777" w:rsidR="00F55C7F" w:rsidRPr="009E03B9" w:rsidRDefault="00F55C7F" w:rsidP="001646CE">
            <w:pPr>
              <w:spacing w:line="360" w:lineRule="auto"/>
            </w:pPr>
            <w:r w:rsidRPr="009E03B9">
              <w:t>NM &gt; 2 mm</w:t>
            </w:r>
          </w:p>
          <w:p w14:paraId="3454BB1F" w14:textId="77777777" w:rsidR="00F55C7F" w:rsidRPr="009E03B9" w:rsidRDefault="00F55C7F" w:rsidP="001646CE">
            <w:pPr>
              <w:spacing w:line="360" w:lineRule="auto"/>
            </w:pPr>
          </w:p>
          <w:p w14:paraId="319B663C" w14:textId="77777777" w:rsidR="00F55C7F" w:rsidRPr="009E03B9" w:rsidRDefault="00F55C7F" w:rsidP="001646CE">
            <w:pPr>
              <w:spacing w:line="360" w:lineRule="auto"/>
            </w:pPr>
          </w:p>
        </w:tc>
        <w:tc>
          <w:tcPr>
            <w:tcW w:w="8272" w:type="dxa"/>
          </w:tcPr>
          <w:p w14:paraId="31ADDAB3" w14:textId="77777777" w:rsidR="00F55C7F" w:rsidRPr="009E03B9" w:rsidRDefault="00F55C7F" w:rsidP="001646CE">
            <w:pPr>
              <w:spacing w:before="120" w:line="360" w:lineRule="auto"/>
              <w:rPr>
                <w:color w:val="231F20"/>
              </w:rPr>
            </w:pPr>
            <w:r w:rsidRPr="009E03B9">
              <w:t>-</w:t>
            </w:r>
            <w:r w:rsidRPr="009E03B9">
              <w:rPr>
                <w:color w:val="231F20"/>
              </w:rPr>
              <w:t xml:space="preserve"> NM </w:t>
            </w:r>
            <w:r w:rsidRPr="009E03B9">
              <w:t xml:space="preserve">&lt;= 2 mm </w:t>
            </w:r>
            <w:r w:rsidRPr="009E03B9">
              <w:rPr>
                <w:color w:val="231F20"/>
              </w:rPr>
              <w:t xml:space="preserve">more likely to have an irregular shape, brown pigmentation, and report change in color </w:t>
            </w:r>
          </w:p>
          <w:p w14:paraId="75ABC2C4" w14:textId="77777777" w:rsidR="00F55C7F" w:rsidRPr="009E03B9" w:rsidRDefault="00F55C7F" w:rsidP="001646CE">
            <w:pPr>
              <w:spacing w:line="360" w:lineRule="auto"/>
              <w:rPr>
                <w:color w:val="231F20"/>
              </w:rPr>
            </w:pPr>
            <w:r w:rsidRPr="009E03B9">
              <w:t xml:space="preserve">- NM &gt; 2 mm </w:t>
            </w:r>
            <w:r w:rsidRPr="009E03B9">
              <w:rPr>
                <w:color w:val="231F20"/>
              </w:rPr>
              <w:t xml:space="preserve">more likely to be lumpy/raised or looking like a blister, red/pink </w:t>
            </w:r>
            <w:proofErr w:type="gramStart"/>
            <w:r w:rsidRPr="009E03B9">
              <w:rPr>
                <w:color w:val="231F20"/>
              </w:rPr>
              <w:t>or,</w:t>
            </w:r>
            <w:proofErr w:type="gramEnd"/>
            <w:r w:rsidRPr="009E03B9">
              <w:rPr>
                <w:color w:val="231F20"/>
              </w:rPr>
              <w:t xml:space="preserve"> pale/no pigmentation, and bleeding or weeping</w:t>
            </w:r>
          </w:p>
          <w:p w14:paraId="595BCCD1" w14:textId="77777777" w:rsidR="00F55C7F" w:rsidRPr="009E03B9" w:rsidRDefault="00F55C7F" w:rsidP="001646CE">
            <w:pPr>
              <w:spacing w:line="360" w:lineRule="auto"/>
              <w:rPr>
                <w:color w:val="211E1E"/>
              </w:rPr>
            </w:pPr>
            <w:r w:rsidRPr="009E03B9">
              <w:rPr>
                <w:color w:val="231F20"/>
              </w:rPr>
              <w:t xml:space="preserve">- Similarities: </w:t>
            </w:r>
            <w:r w:rsidRPr="009E03B9">
              <w:rPr>
                <w:color w:val="211E1E"/>
              </w:rPr>
              <w:t xml:space="preserve">change in size, irritation, onset of itchiness, the lesion being ‘‘different from other spots’’ or having ‘‘just appeared’’ </w:t>
            </w:r>
          </w:p>
          <w:p w14:paraId="31CD5242" w14:textId="77777777" w:rsidR="00F55C7F" w:rsidRPr="009E03B9" w:rsidRDefault="00F55C7F" w:rsidP="001646CE">
            <w:pPr>
              <w:spacing w:line="360" w:lineRule="auto"/>
            </w:pPr>
          </w:p>
        </w:tc>
      </w:tr>
      <w:tr w:rsidR="00F55C7F" w:rsidRPr="009E03B9" w14:paraId="437CF0D6" w14:textId="77777777" w:rsidTr="001646CE">
        <w:tc>
          <w:tcPr>
            <w:tcW w:w="1858" w:type="dxa"/>
          </w:tcPr>
          <w:p w14:paraId="2BBB8275" w14:textId="77777777" w:rsidR="00F55C7F" w:rsidRPr="009E03B9" w:rsidRDefault="00F55C7F" w:rsidP="001646CE">
            <w:pPr>
              <w:spacing w:line="360" w:lineRule="auto"/>
            </w:pPr>
            <w:proofErr w:type="spellStart"/>
            <w:r w:rsidRPr="009E03B9">
              <w:t>Kalkhoran</w:t>
            </w:r>
            <w:proofErr w:type="spellEnd"/>
            <w:r w:rsidRPr="009E03B9">
              <w:t>, 2010</w:t>
            </w:r>
            <w:r w:rsidRPr="009E03B9">
              <w:fldChar w:fldCharType="begin"/>
            </w:r>
            <w:r>
              <w:instrText xml:space="preserve"> ADDIN ZOTERO_ITEM CSL_CITATION {"citationID":"IQOCKWxf","properties":{"formattedCitation":"\\super 35\\nosupersub{}","plainCitation":"35","noteIndex":0},"citationItems":[{"id":27,"uris":["http://zotero.org/users/6327998/items/AV6JS5I2"],"uri":["http://zotero.org/users/6327998/items/AV6JS5I2"],"itemData":{"id":27,"type":"article-journal","container-title":"Archives of Dermatology","DOI":"10.1001/archdermatol.2009.369","ISSN":"0003-987X","issue":"3","journalAbbreviation":"Arch Dermatol","language":"en","source":"DOI.org (Crossref)","title":"Historical, Clinical, and Dermoscopic Characteristics of Thin Nodular Melanoma","URL":"http://archderm.jamanetwork.com/article.aspx?doi=10.1001/archdermatol.2009.369","volume":"146","author":[{"family":"Kalkhoran","given":"Sara"},{"family":"Milne","given":"Olivia"},{"family":"Zalaudek","given":"Iris"},{"family":"Puig","given":"Susana"},{"family":"Malvehy","given":"Josep"},{"family":"Kelly","given":"John W."},{"family":"Marghoob","given":"Ashfaq A."}],"accessed":{"date-parts":[["2020",1,13]]},"issued":{"date-parts":[["2010",3,1]]}}}],"schema":"https://github.com/citation-style-language/schema/raw/master/csl-citation.json"} </w:instrText>
            </w:r>
            <w:r w:rsidRPr="009E03B9">
              <w:fldChar w:fldCharType="separate"/>
            </w:r>
            <w:r w:rsidRPr="00BA2517">
              <w:rPr>
                <w:vertAlign w:val="superscript"/>
                <w:lang w:val="en-US"/>
              </w:rPr>
              <w:t>35</w:t>
            </w:r>
            <w:r w:rsidRPr="009E03B9">
              <w:fldChar w:fldCharType="end"/>
            </w:r>
            <w:r w:rsidRPr="009E03B9">
              <w:t xml:space="preserve"> International sample</w:t>
            </w:r>
          </w:p>
          <w:p w14:paraId="53889ED1" w14:textId="77777777" w:rsidR="00F55C7F" w:rsidRPr="009E03B9" w:rsidRDefault="00F55C7F" w:rsidP="001646CE">
            <w:pPr>
              <w:spacing w:line="360" w:lineRule="auto"/>
            </w:pPr>
          </w:p>
        </w:tc>
        <w:tc>
          <w:tcPr>
            <w:tcW w:w="1701" w:type="dxa"/>
          </w:tcPr>
          <w:p w14:paraId="3B418960" w14:textId="77777777" w:rsidR="00F55C7F" w:rsidRPr="009E03B9" w:rsidRDefault="00F55C7F" w:rsidP="001646CE">
            <w:pPr>
              <w:spacing w:line="360" w:lineRule="auto"/>
              <w:rPr>
                <w:color w:val="FF0000"/>
              </w:rPr>
            </w:pPr>
            <w:r w:rsidRPr="009E03B9">
              <w:t xml:space="preserve">Case </w:t>
            </w:r>
            <w:r w:rsidRPr="009E03B9">
              <w:rPr>
                <w:color w:val="000000" w:themeColor="text1"/>
              </w:rPr>
              <w:t xml:space="preserve">series </w:t>
            </w:r>
          </w:p>
          <w:p w14:paraId="5C3FEC5C" w14:textId="77777777" w:rsidR="00F55C7F" w:rsidRPr="009E03B9" w:rsidRDefault="00F55C7F" w:rsidP="001646CE">
            <w:pPr>
              <w:spacing w:line="360" w:lineRule="auto"/>
            </w:pPr>
          </w:p>
        </w:tc>
        <w:tc>
          <w:tcPr>
            <w:tcW w:w="1549" w:type="dxa"/>
          </w:tcPr>
          <w:p w14:paraId="1B5B6003" w14:textId="77777777" w:rsidR="00F55C7F" w:rsidRPr="009E03B9" w:rsidDel="003D1A38" w:rsidRDefault="00F55C7F" w:rsidP="001646CE">
            <w:pPr>
              <w:spacing w:line="360" w:lineRule="auto"/>
            </w:pPr>
            <w:r w:rsidRPr="009E03B9">
              <w:t>NM</w:t>
            </w:r>
          </w:p>
        </w:tc>
        <w:tc>
          <w:tcPr>
            <w:tcW w:w="2526" w:type="dxa"/>
          </w:tcPr>
          <w:p w14:paraId="1B7F1DB9" w14:textId="77777777" w:rsidR="00F55C7F" w:rsidRPr="009E03B9" w:rsidRDefault="00F55C7F" w:rsidP="001646CE">
            <w:pPr>
              <w:spacing w:line="360" w:lineRule="auto"/>
            </w:pPr>
            <w:r w:rsidRPr="009E03B9">
              <w:t xml:space="preserve">N=11 (&lt;1.3 mm) </w:t>
            </w:r>
          </w:p>
          <w:p w14:paraId="76A3F262" w14:textId="77777777" w:rsidR="00F55C7F" w:rsidRPr="009E03B9" w:rsidRDefault="00F55C7F" w:rsidP="001646CE">
            <w:pPr>
              <w:spacing w:line="360" w:lineRule="auto"/>
            </w:pPr>
          </w:p>
        </w:tc>
        <w:tc>
          <w:tcPr>
            <w:tcW w:w="1976" w:type="dxa"/>
          </w:tcPr>
          <w:p w14:paraId="0A9691F1" w14:textId="77777777" w:rsidR="00F55C7F" w:rsidRPr="009E03B9" w:rsidRDefault="00F55C7F" w:rsidP="001646CE">
            <w:pPr>
              <w:spacing w:line="360" w:lineRule="auto"/>
            </w:pPr>
            <w:r w:rsidRPr="009E03B9">
              <w:t>None</w:t>
            </w:r>
          </w:p>
        </w:tc>
        <w:tc>
          <w:tcPr>
            <w:tcW w:w="8272" w:type="dxa"/>
          </w:tcPr>
          <w:p w14:paraId="4D69733D" w14:textId="77777777" w:rsidR="00F55C7F" w:rsidRPr="009E03B9" w:rsidRDefault="00F55C7F" w:rsidP="001646CE">
            <w:pPr>
              <w:spacing w:line="360" w:lineRule="auto"/>
            </w:pPr>
            <w:r w:rsidRPr="009E03B9">
              <w:t>- A: mostly symmetric (7/11)</w:t>
            </w:r>
          </w:p>
          <w:p w14:paraId="6176B6D6" w14:textId="77777777" w:rsidR="00F55C7F" w:rsidRPr="009E03B9" w:rsidRDefault="00F55C7F" w:rsidP="001646CE">
            <w:pPr>
              <w:spacing w:line="360" w:lineRule="auto"/>
            </w:pPr>
            <w:r w:rsidRPr="009E03B9">
              <w:t>- B: some regular, some irregular</w:t>
            </w:r>
          </w:p>
          <w:p w14:paraId="22511B1E" w14:textId="77777777" w:rsidR="00F55C7F" w:rsidRPr="009E03B9" w:rsidRDefault="00F55C7F" w:rsidP="001646CE">
            <w:pPr>
              <w:spacing w:line="360" w:lineRule="auto"/>
            </w:pPr>
            <w:r w:rsidRPr="009E03B9">
              <w:t>- C: black, brown-black, brown, grey-brown, blue, red, pink</w:t>
            </w:r>
          </w:p>
          <w:p w14:paraId="1C8A0C8A" w14:textId="77777777" w:rsidR="00F55C7F" w:rsidRPr="009E03B9" w:rsidRDefault="00F55C7F" w:rsidP="001646CE">
            <w:pPr>
              <w:spacing w:line="360" w:lineRule="auto"/>
            </w:pPr>
            <w:r w:rsidRPr="009E03B9">
              <w:t>- D: small (range 3-10 mm)</w:t>
            </w:r>
          </w:p>
          <w:p w14:paraId="770FDE46" w14:textId="77777777" w:rsidR="00F55C7F" w:rsidRPr="009E03B9" w:rsidRDefault="00F55C7F" w:rsidP="001646CE">
            <w:pPr>
              <w:spacing w:line="360" w:lineRule="auto"/>
            </w:pPr>
            <w:r w:rsidRPr="009E03B9">
              <w:t>- e: all elevated</w:t>
            </w:r>
          </w:p>
          <w:p w14:paraId="36CF22F5" w14:textId="77777777" w:rsidR="00F55C7F" w:rsidRPr="009E03B9" w:rsidRDefault="00F55C7F" w:rsidP="001646CE">
            <w:pPr>
              <w:spacing w:line="360" w:lineRule="auto"/>
            </w:pPr>
            <w:r w:rsidRPr="009E03B9">
              <w:t>- Shape: round, oval, irregular</w:t>
            </w:r>
          </w:p>
        </w:tc>
      </w:tr>
      <w:tr w:rsidR="00F55C7F" w:rsidRPr="009E03B9" w14:paraId="587E0C0E" w14:textId="77777777" w:rsidTr="001646CE">
        <w:tc>
          <w:tcPr>
            <w:tcW w:w="1858" w:type="dxa"/>
            <w:tcBorders>
              <w:bottom w:val="single" w:sz="4" w:space="0" w:color="auto"/>
            </w:tcBorders>
          </w:tcPr>
          <w:p w14:paraId="2B3027CC" w14:textId="77777777" w:rsidR="00F55C7F" w:rsidRPr="009E03B9" w:rsidRDefault="00F55C7F" w:rsidP="001646CE">
            <w:pPr>
              <w:spacing w:line="360" w:lineRule="auto"/>
            </w:pPr>
            <w:r w:rsidRPr="009E03B9">
              <w:t xml:space="preserve">Bono, 2011 </w:t>
            </w:r>
            <w:r w:rsidRPr="009E03B9">
              <w:fldChar w:fldCharType="begin"/>
            </w:r>
            <w:r>
              <w:instrText xml:space="preserve"> ADDIN ZOTERO_ITEM CSL_CITATION {"citationID":"sZJfwPPF","properties":{"formattedCitation":"\\super 34\\nosupersub{}","plainCitation":"34","noteIndex":0},"citationItems":[{"id":44,"uris":["http://zotero.org/users/6327998/items/NVXWE9FB"],"uri":["http://zotero.org/users/6327998/items/NVXWE9FB"],"itemData":{"id":44,"type":"article-journal","abstract":"Methods. We retrospectively studied and illustrated the clinical features of 11 small (≤6 mm maximum diameter) cutaneous nodular melanomas seen and treated during a 10-year period. Prognostic characteristics of the various lesions were also described.\nResults. The results of the study help to describe a small nodular melanoma as a dark and/or pink/red raised lesion, which may be evenly or unevenly colored, with welldefined borders, that often appears de novo. A correct clinical diagnosis was made in 7 of the cases. During a median follow-up of 6 years, none of the patients had local or distant relapses.\nConclusions. Detection of small nodular melanoma is feasible by accurate visual inspection, provided that physicians are aware of this type of lesion and maintain the index of suspicion at a high level to bring about curative surgery. Free full text available at www.tumorionline.it","container-title":"Tumori Journal","DOI":"10.1177/030089161109700107","ISSN":"0300-8916, 2038-2529","issue":"1","journalAbbreviation":"Tumori Journal","language":"en","page":"35-38","source":"DOI.org (Crossref)","title":"Small Nodular Melanoma: The Beginning of a Life-Threatening Lesion. A Clinical Study on 11 Cases","title-short":"Small Nodular Melanoma","volume":"97","author":[{"family":"Bono","given":"Aldo"},{"family":"Tolomio","given":"Elena"},{"family":"Carbone","given":"Antonino"},{"family":"Moglia","given":"Daniele"},{"family":"Crippa","given":"Federica"},{"family":"Tomatis","given":"Stefano"},{"family":"Santinami","given":"Mario"}],"issued":{"date-parts":[["2011",1]]}}}],"schema":"https://github.com/citation-style-language/schema/raw/master/csl-citation.json"} </w:instrText>
            </w:r>
            <w:r w:rsidRPr="009E03B9">
              <w:fldChar w:fldCharType="separate"/>
            </w:r>
            <w:r w:rsidRPr="00BA2517">
              <w:rPr>
                <w:vertAlign w:val="superscript"/>
                <w:lang w:val="en-US"/>
              </w:rPr>
              <w:t>34</w:t>
            </w:r>
            <w:r w:rsidRPr="009E03B9">
              <w:fldChar w:fldCharType="end"/>
            </w:r>
          </w:p>
          <w:p w14:paraId="71737FB8" w14:textId="77777777" w:rsidR="00F55C7F" w:rsidRPr="009E03B9" w:rsidRDefault="00F55C7F" w:rsidP="001646CE">
            <w:pPr>
              <w:spacing w:line="360" w:lineRule="auto"/>
            </w:pPr>
            <w:r w:rsidRPr="009E03B9">
              <w:t>Italy</w:t>
            </w:r>
          </w:p>
        </w:tc>
        <w:tc>
          <w:tcPr>
            <w:tcW w:w="1701" w:type="dxa"/>
            <w:tcBorders>
              <w:bottom w:val="single" w:sz="4" w:space="0" w:color="auto"/>
            </w:tcBorders>
          </w:tcPr>
          <w:p w14:paraId="76F7A20A" w14:textId="77777777" w:rsidR="00F55C7F" w:rsidRPr="009E03B9" w:rsidRDefault="00F55C7F" w:rsidP="001646CE">
            <w:pPr>
              <w:spacing w:line="360" w:lineRule="auto"/>
            </w:pPr>
            <w:r w:rsidRPr="009E03B9">
              <w:t xml:space="preserve">Retrospective case review </w:t>
            </w:r>
          </w:p>
          <w:p w14:paraId="15103E90" w14:textId="77777777" w:rsidR="00F55C7F" w:rsidRPr="009E03B9" w:rsidRDefault="00F55C7F" w:rsidP="001646CE">
            <w:pPr>
              <w:spacing w:line="360" w:lineRule="auto"/>
            </w:pPr>
            <w:r w:rsidRPr="009E03B9">
              <w:t>(Data sources:  medical records)</w:t>
            </w:r>
          </w:p>
          <w:p w14:paraId="2B3CE791" w14:textId="77777777" w:rsidR="00F55C7F" w:rsidRPr="009E03B9" w:rsidRDefault="00F55C7F" w:rsidP="001646CE">
            <w:pPr>
              <w:spacing w:line="360" w:lineRule="auto"/>
            </w:pPr>
          </w:p>
        </w:tc>
        <w:tc>
          <w:tcPr>
            <w:tcW w:w="1549" w:type="dxa"/>
            <w:tcBorders>
              <w:bottom w:val="single" w:sz="4" w:space="0" w:color="auto"/>
            </w:tcBorders>
          </w:tcPr>
          <w:p w14:paraId="5A8C6391" w14:textId="77777777" w:rsidR="00F55C7F" w:rsidRPr="009E03B9" w:rsidDel="003D1A38" w:rsidRDefault="00F55C7F" w:rsidP="001646CE">
            <w:pPr>
              <w:spacing w:line="360" w:lineRule="auto"/>
            </w:pPr>
            <w:r w:rsidRPr="009E03B9">
              <w:t>NM</w:t>
            </w:r>
          </w:p>
        </w:tc>
        <w:tc>
          <w:tcPr>
            <w:tcW w:w="2526" w:type="dxa"/>
            <w:tcBorders>
              <w:bottom w:val="single" w:sz="4" w:space="0" w:color="auto"/>
            </w:tcBorders>
          </w:tcPr>
          <w:p w14:paraId="56D48CDD" w14:textId="77777777" w:rsidR="00F55C7F" w:rsidRPr="009E03B9" w:rsidRDefault="00F55C7F" w:rsidP="001646CE">
            <w:pPr>
              <w:spacing w:line="360" w:lineRule="auto"/>
            </w:pPr>
            <w:r w:rsidRPr="009E03B9">
              <w:t xml:space="preserve">N=11 </w:t>
            </w:r>
          </w:p>
          <w:p w14:paraId="332CD64C" w14:textId="77777777" w:rsidR="00F55C7F" w:rsidRPr="009E03B9" w:rsidRDefault="00F55C7F" w:rsidP="001646CE">
            <w:pPr>
              <w:spacing w:line="360" w:lineRule="auto"/>
            </w:pPr>
            <w:r w:rsidRPr="009E03B9">
              <w:t>(Diameter &lt; 6 mm)</w:t>
            </w:r>
          </w:p>
        </w:tc>
        <w:tc>
          <w:tcPr>
            <w:tcW w:w="1976" w:type="dxa"/>
            <w:tcBorders>
              <w:bottom w:val="single" w:sz="4" w:space="0" w:color="auto"/>
            </w:tcBorders>
          </w:tcPr>
          <w:p w14:paraId="5A25FD8C" w14:textId="77777777" w:rsidR="00F55C7F" w:rsidRPr="009E03B9" w:rsidRDefault="00F55C7F" w:rsidP="001646CE">
            <w:pPr>
              <w:spacing w:line="360" w:lineRule="auto"/>
            </w:pPr>
            <w:r w:rsidRPr="009E03B9">
              <w:t>None</w:t>
            </w:r>
          </w:p>
        </w:tc>
        <w:tc>
          <w:tcPr>
            <w:tcW w:w="8272" w:type="dxa"/>
            <w:tcBorders>
              <w:bottom w:val="single" w:sz="4" w:space="0" w:color="auto"/>
            </w:tcBorders>
          </w:tcPr>
          <w:p w14:paraId="7E7CB8D3" w14:textId="77777777" w:rsidR="00F55C7F" w:rsidRPr="009E03B9" w:rsidRDefault="00F55C7F" w:rsidP="001646CE">
            <w:pPr>
              <w:spacing w:line="360" w:lineRule="auto"/>
            </w:pPr>
            <w:r w:rsidRPr="009E03B9">
              <w:t>- A: mostly symmetric</w:t>
            </w:r>
          </w:p>
          <w:p w14:paraId="11CB761C" w14:textId="77777777" w:rsidR="00F55C7F" w:rsidRPr="009E03B9" w:rsidRDefault="00F55C7F" w:rsidP="001646CE">
            <w:pPr>
              <w:spacing w:line="360" w:lineRule="auto"/>
            </w:pPr>
            <w:r w:rsidRPr="009E03B9">
              <w:t>- B: well-defined border, regular or irregular</w:t>
            </w:r>
          </w:p>
          <w:p w14:paraId="457EC299" w14:textId="77777777" w:rsidR="00F55C7F" w:rsidRPr="009E03B9" w:rsidRDefault="00F55C7F" w:rsidP="001646CE">
            <w:pPr>
              <w:spacing w:line="360" w:lineRule="auto"/>
            </w:pPr>
            <w:r w:rsidRPr="009E03B9">
              <w:t xml:space="preserve">- C: black/ </w:t>
            </w:r>
            <w:proofErr w:type="gramStart"/>
            <w:r w:rsidRPr="009E03B9">
              <w:t>black-red</w:t>
            </w:r>
            <w:proofErr w:type="gramEnd"/>
            <w:r w:rsidRPr="009E03B9">
              <w:t xml:space="preserve">/ black-tan; brown-tan; blue-red; red; pink/ pink-tan </w:t>
            </w:r>
          </w:p>
          <w:p w14:paraId="2AFC4ACA" w14:textId="77777777" w:rsidR="00F55C7F" w:rsidRPr="009E03B9" w:rsidRDefault="00F55C7F" w:rsidP="001646CE">
            <w:pPr>
              <w:spacing w:line="360" w:lineRule="auto"/>
            </w:pPr>
            <w:r w:rsidRPr="009E03B9">
              <w:t>- D: small (range, 2-6 mm)</w:t>
            </w:r>
          </w:p>
          <w:p w14:paraId="2BCDEDBE" w14:textId="77777777" w:rsidR="00F55C7F" w:rsidRPr="009E03B9" w:rsidRDefault="00F55C7F" w:rsidP="001646CE">
            <w:pPr>
              <w:spacing w:line="360" w:lineRule="auto"/>
            </w:pPr>
            <w:r w:rsidRPr="009E03B9">
              <w:t>- e: all elevated (range, 0.5-2.4 mm)</w:t>
            </w:r>
          </w:p>
          <w:p w14:paraId="16265B02" w14:textId="77777777" w:rsidR="00F55C7F" w:rsidRPr="009E03B9" w:rsidRDefault="00F55C7F" w:rsidP="001646CE">
            <w:pPr>
              <w:spacing w:line="360" w:lineRule="auto"/>
            </w:pPr>
            <w:r w:rsidRPr="009E03B9">
              <w:t>- Change in size (n=2)</w:t>
            </w:r>
          </w:p>
        </w:tc>
      </w:tr>
    </w:tbl>
    <w:p w14:paraId="76A154FE" w14:textId="77777777" w:rsidR="00F55C7F" w:rsidRDefault="00F55C7F" w:rsidP="00F55C7F">
      <w:pPr>
        <w:spacing w:before="120"/>
      </w:pPr>
      <w:r w:rsidRPr="009E03B9">
        <w:rPr>
          <w:i/>
          <w:iCs/>
        </w:rPr>
        <w:t>Note</w:t>
      </w:r>
      <w:r w:rsidRPr="009E03B9">
        <w:t>. A = asymmetry, B = border irregularity, C = color variegation, D = diameter; e = elevation.</w:t>
      </w:r>
    </w:p>
    <w:p w14:paraId="2646814C" w14:textId="77777777" w:rsidR="00F55C7F" w:rsidRDefault="00F55C7F" w:rsidP="00F55C7F">
      <w:pPr>
        <w:adjustRightInd w:val="0"/>
        <w:snapToGrid w:val="0"/>
        <w:spacing w:line="360" w:lineRule="auto"/>
        <w:jc w:val="center"/>
        <w:sectPr w:rsidR="00F55C7F" w:rsidSect="00CE25D7">
          <w:headerReference w:type="default" r:id="rId5"/>
          <w:pgSz w:w="20160" w:h="12240" w:orient="landscape"/>
          <w:pgMar w:top="1440" w:right="1440" w:bottom="1440" w:left="1440" w:header="709" w:footer="709" w:gutter="0"/>
          <w:cols w:space="708"/>
          <w:docGrid w:linePitch="360"/>
        </w:sectPr>
      </w:pPr>
    </w:p>
    <w:p w14:paraId="79DAFF2C" w14:textId="77777777" w:rsidR="00F55C7F" w:rsidRDefault="00F55C7F" w:rsidP="00F55C7F">
      <w:pPr>
        <w:adjustRightInd w:val="0"/>
        <w:snapToGrid w:val="0"/>
        <w:spacing w:line="360" w:lineRule="auto"/>
        <w:jc w:val="center"/>
      </w:pPr>
      <w:r>
        <w:lastRenderedPageBreak/>
        <w:t xml:space="preserve">Supplementary Materials: </w:t>
      </w:r>
    </w:p>
    <w:p w14:paraId="617C2E86" w14:textId="77777777" w:rsidR="00F55C7F" w:rsidRPr="009E03B9" w:rsidRDefault="00F55C7F" w:rsidP="00F55C7F">
      <w:pPr>
        <w:adjustRightInd w:val="0"/>
        <w:snapToGrid w:val="0"/>
        <w:spacing w:line="360" w:lineRule="auto"/>
        <w:jc w:val="center"/>
      </w:pPr>
      <w:r w:rsidRPr="009E03B9">
        <w:t>Appendix B</w:t>
      </w:r>
      <w:r>
        <w:t xml:space="preserve">: </w:t>
      </w:r>
      <w:r w:rsidRPr="009E03B9">
        <w:t>Interview Guide</w:t>
      </w:r>
    </w:p>
    <w:p w14:paraId="7411A81D" w14:textId="77777777" w:rsidR="00F55C7F" w:rsidRDefault="00F55C7F" w:rsidP="00F55C7F">
      <w:pPr>
        <w:pStyle w:val="ListParagraph"/>
        <w:adjustRightInd w:val="0"/>
        <w:snapToGrid w:val="0"/>
        <w:spacing w:line="360" w:lineRule="auto"/>
        <w:ind w:left="0"/>
        <w:contextualSpacing w:val="0"/>
        <w:rPr>
          <w:rFonts w:ascii="Times New Roman" w:hAnsi="Times New Roman" w:cs="Times New Roman"/>
          <w:b/>
        </w:rPr>
      </w:pPr>
    </w:p>
    <w:p w14:paraId="646B4DC7" w14:textId="77777777" w:rsidR="00F55C7F" w:rsidRPr="009E03B9" w:rsidRDefault="00F55C7F" w:rsidP="00F55C7F">
      <w:pPr>
        <w:pStyle w:val="ListParagraph"/>
        <w:adjustRightInd w:val="0"/>
        <w:snapToGrid w:val="0"/>
        <w:spacing w:line="360" w:lineRule="auto"/>
        <w:ind w:left="0"/>
        <w:contextualSpacing w:val="0"/>
        <w:rPr>
          <w:rFonts w:ascii="Times New Roman" w:hAnsi="Times New Roman" w:cs="Times New Roman"/>
        </w:rPr>
      </w:pPr>
      <w:r w:rsidRPr="009E03B9">
        <w:rPr>
          <w:rFonts w:ascii="Times New Roman" w:hAnsi="Times New Roman" w:cs="Times New Roman"/>
          <w:b/>
        </w:rPr>
        <w:t>What can you recall about the problematic mole when you first spotted it? [Prompts]:</w:t>
      </w:r>
    </w:p>
    <w:p w14:paraId="0393C535" w14:textId="77777777" w:rsidR="00F55C7F" w:rsidRPr="009E03B9" w:rsidRDefault="00F55C7F" w:rsidP="00F55C7F">
      <w:pPr>
        <w:pStyle w:val="ListParagraph"/>
        <w:adjustRightInd w:val="0"/>
        <w:snapToGrid w:val="0"/>
        <w:spacing w:line="360" w:lineRule="auto"/>
        <w:ind w:left="0"/>
        <w:contextualSpacing w:val="0"/>
        <w:rPr>
          <w:rFonts w:ascii="Times New Roman" w:hAnsi="Times New Roman" w:cs="Times New Roman"/>
          <w:i/>
        </w:rPr>
      </w:pPr>
      <w:r w:rsidRPr="009E03B9">
        <w:rPr>
          <w:rFonts w:ascii="Times New Roman" w:hAnsi="Times New Roman" w:cs="Times New Roman"/>
          <w:i/>
        </w:rPr>
        <w:t>[RE: Salient feature]</w:t>
      </w:r>
    </w:p>
    <w:p w14:paraId="570123AC" w14:textId="77777777" w:rsidR="00F55C7F" w:rsidRPr="009E03B9" w:rsidRDefault="00F55C7F" w:rsidP="00F55C7F">
      <w:pPr>
        <w:pStyle w:val="ListParagraph"/>
        <w:numPr>
          <w:ilvl w:val="0"/>
          <w:numId w:val="1"/>
        </w:numPr>
        <w:adjustRightInd w:val="0"/>
        <w:snapToGrid w:val="0"/>
        <w:spacing w:line="360" w:lineRule="auto"/>
        <w:contextualSpacing w:val="0"/>
        <w:rPr>
          <w:rFonts w:ascii="Times New Roman" w:hAnsi="Times New Roman" w:cs="Times New Roman"/>
        </w:rPr>
      </w:pPr>
      <w:r w:rsidRPr="009E03B9">
        <w:rPr>
          <w:rFonts w:ascii="Times New Roman" w:hAnsi="Times New Roman" w:cs="Times New Roman"/>
          <w:color w:val="000000" w:themeColor="text1"/>
        </w:rPr>
        <w:t xml:space="preserve">What “bothered” you about </w:t>
      </w:r>
      <w:r w:rsidRPr="009E03B9">
        <w:rPr>
          <w:rFonts w:ascii="Times New Roman" w:hAnsi="Times New Roman" w:cs="Times New Roman"/>
        </w:rPr>
        <w:t xml:space="preserve">this mark the most? </w:t>
      </w:r>
    </w:p>
    <w:p w14:paraId="61C257C5" w14:textId="77777777" w:rsidR="00F55C7F" w:rsidRPr="009E03B9" w:rsidRDefault="00F55C7F" w:rsidP="00F55C7F">
      <w:pPr>
        <w:pStyle w:val="ListParagraph"/>
        <w:numPr>
          <w:ilvl w:val="0"/>
          <w:numId w:val="1"/>
        </w:numPr>
        <w:adjustRightInd w:val="0"/>
        <w:snapToGrid w:val="0"/>
        <w:spacing w:line="360" w:lineRule="auto"/>
        <w:ind w:hanging="357"/>
        <w:contextualSpacing w:val="0"/>
        <w:rPr>
          <w:rFonts w:ascii="Times New Roman" w:hAnsi="Times New Roman" w:cs="Times New Roman"/>
        </w:rPr>
      </w:pPr>
      <w:r w:rsidRPr="009E03B9">
        <w:rPr>
          <w:rFonts w:ascii="Times New Roman" w:hAnsi="Times New Roman" w:cs="Times New Roman"/>
        </w:rPr>
        <w:t xml:space="preserve">Was there something that stood out for you, about this mole? </w:t>
      </w:r>
    </w:p>
    <w:p w14:paraId="77AE1C0C" w14:textId="77777777" w:rsidR="00F55C7F" w:rsidRPr="009E03B9" w:rsidRDefault="00F55C7F" w:rsidP="00F55C7F">
      <w:pPr>
        <w:adjustRightInd w:val="0"/>
        <w:snapToGrid w:val="0"/>
        <w:spacing w:line="360" w:lineRule="auto"/>
        <w:rPr>
          <w:i/>
        </w:rPr>
      </w:pPr>
      <w:r w:rsidRPr="009E03B9">
        <w:rPr>
          <w:i/>
        </w:rPr>
        <w:t>[RE: Means of detection-ugly duckling, ABCDE]</w:t>
      </w:r>
    </w:p>
    <w:p w14:paraId="6D76DF62" w14:textId="77777777" w:rsidR="00F55C7F" w:rsidRPr="009E03B9" w:rsidRDefault="00F55C7F" w:rsidP="00F55C7F">
      <w:pPr>
        <w:pStyle w:val="ListParagraph"/>
        <w:numPr>
          <w:ilvl w:val="0"/>
          <w:numId w:val="1"/>
        </w:numPr>
        <w:adjustRightInd w:val="0"/>
        <w:snapToGrid w:val="0"/>
        <w:spacing w:line="360" w:lineRule="auto"/>
        <w:ind w:hanging="357"/>
        <w:contextualSpacing w:val="0"/>
        <w:rPr>
          <w:rFonts w:ascii="Times New Roman" w:hAnsi="Times New Roman" w:cs="Times New Roman"/>
        </w:rPr>
      </w:pPr>
      <w:r w:rsidRPr="009E03B9">
        <w:rPr>
          <w:rFonts w:ascii="Times New Roman" w:hAnsi="Times New Roman" w:cs="Times New Roman"/>
        </w:rPr>
        <w:t xml:space="preserve">Did this mole look different than your other moles? </w:t>
      </w:r>
    </w:p>
    <w:p w14:paraId="0464A984" w14:textId="77777777" w:rsidR="00F55C7F" w:rsidRPr="009E03B9" w:rsidRDefault="00F55C7F" w:rsidP="00F55C7F">
      <w:pPr>
        <w:pStyle w:val="ListParagraph"/>
        <w:numPr>
          <w:ilvl w:val="0"/>
          <w:numId w:val="1"/>
        </w:numPr>
        <w:adjustRightInd w:val="0"/>
        <w:snapToGrid w:val="0"/>
        <w:spacing w:line="360" w:lineRule="auto"/>
        <w:ind w:hanging="357"/>
        <w:contextualSpacing w:val="0"/>
        <w:rPr>
          <w:rFonts w:ascii="Times New Roman" w:hAnsi="Times New Roman" w:cs="Times New Roman"/>
        </w:rPr>
      </w:pPr>
      <w:r w:rsidRPr="009E03B9">
        <w:rPr>
          <w:rFonts w:ascii="Times New Roman" w:hAnsi="Times New Roman" w:cs="Times New Roman"/>
        </w:rPr>
        <w:t xml:space="preserve">Was the mole new or you’ve had it for a while? </w:t>
      </w:r>
    </w:p>
    <w:p w14:paraId="24C7EA9F" w14:textId="77777777" w:rsidR="00F55C7F" w:rsidRPr="009E03B9" w:rsidRDefault="00F55C7F" w:rsidP="00F55C7F">
      <w:pPr>
        <w:pStyle w:val="ListParagraph"/>
        <w:numPr>
          <w:ilvl w:val="0"/>
          <w:numId w:val="1"/>
        </w:numPr>
        <w:adjustRightInd w:val="0"/>
        <w:snapToGrid w:val="0"/>
        <w:spacing w:line="360" w:lineRule="auto"/>
        <w:contextualSpacing w:val="0"/>
        <w:rPr>
          <w:rFonts w:ascii="Times New Roman" w:hAnsi="Times New Roman" w:cs="Times New Roman"/>
          <w:color w:val="000000" w:themeColor="text1"/>
        </w:rPr>
      </w:pPr>
      <w:r w:rsidRPr="009E03B9">
        <w:rPr>
          <w:rFonts w:ascii="Times New Roman" w:hAnsi="Times New Roman" w:cs="Times New Roman"/>
          <w:color w:val="000000" w:themeColor="text1"/>
        </w:rPr>
        <w:t xml:space="preserve">What rules did you use in detecting abnormal moles? </w:t>
      </w:r>
    </w:p>
    <w:p w14:paraId="24809C0C" w14:textId="77777777" w:rsidR="00F55C7F" w:rsidRPr="009E03B9" w:rsidRDefault="00F55C7F" w:rsidP="00F55C7F">
      <w:pPr>
        <w:pStyle w:val="ListParagraph"/>
        <w:numPr>
          <w:ilvl w:val="1"/>
          <w:numId w:val="1"/>
        </w:numPr>
        <w:adjustRightInd w:val="0"/>
        <w:snapToGrid w:val="0"/>
        <w:spacing w:line="360" w:lineRule="auto"/>
        <w:contextualSpacing w:val="0"/>
        <w:rPr>
          <w:rFonts w:ascii="Times New Roman" w:hAnsi="Times New Roman" w:cs="Times New Roman"/>
          <w:color w:val="000000" w:themeColor="text1"/>
        </w:rPr>
      </w:pPr>
      <w:r w:rsidRPr="009E03B9">
        <w:rPr>
          <w:rFonts w:ascii="Times New Roman" w:hAnsi="Times New Roman" w:cs="Times New Roman"/>
          <w:color w:val="000000" w:themeColor="text1"/>
        </w:rPr>
        <w:t>Ugly duckling – ever heard of that before?</w:t>
      </w:r>
    </w:p>
    <w:p w14:paraId="74EF3A5E" w14:textId="77777777" w:rsidR="00F55C7F" w:rsidRPr="009E03B9" w:rsidRDefault="00F55C7F" w:rsidP="00F55C7F">
      <w:pPr>
        <w:pStyle w:val="ListParagraph"/>
        <w:numPr>
          <w:ilvl w:val="1"/>
          <w:numId w:val="1"/>
        </w:numPr>
        <w:adjustRightInd w:val="0"/>
        <w:snapToGrid w:val="0"/>
        <w:spacing w:line="360" w:lineRule="auto"/>
        <w:contextualSpacing w:val="0"/>
        <w:rPr>
          <w:rFonts w:ascii="Times New Roman" w:hAnsi="Times New Roman" w:cs="Times New Roman"/>
          <w:color w:val="000000" w:themeColor="text1"/>
        </w:rPr>
      </w:pPr>
      <w:r w:rsidRPr="009E03B9">
        <w:rPr>
          <w:rFonts w:ascii="Times New Roman" w:hAnsi="Times New Roman" w:cs="Times New Roman"/>
          <w:color w:val="000000" w:themeColor="text1"/>
        </w:rPr>
        <w:t>ABCDE criteria – how about this?</w:t>
      </w:r>
    </w:p>
    <w:p w14:paraId="189F2954" w14:textId="77777777" w:rsidR="00F55C7F" w:rsidRPr="009E03B9" w:rsidRDefault="00F55C7F" w:rsidP="00F55C7F">
      <w:pPr>
        <w:pStyle w:val="ListParagraph"/>
        <w:numPr>
          <w:ilvl w:val="1"/>
          <w:numId w:val="1"/>
        </w:numPr>
        <w:adjustRightInd w:val="0"/>
        <w:snapToGrid w:val="0"/>
        <w:spacing w:line="360" w:lineRule="auto"/>
        <w:contextualSpacing w:val="0"/>
        <w:rPr>
          <w:rFonts w:ascii="Times New Roman" w:hAnsi="Times New Roman" w:cs="Times New Roman"/>
          <w:color w:val="000000" w:themeColor="text1"/>
        </w:rPr>
      </w:pPr>
      <w:r w:rsidRPr="009E03B9">
        <w:rPr>
          <w:rFonts w:ascii="Times New Roman" w:hAnsi="Times New Roman" w:cs="Times New Roman"/>
          <w:color w:val="000000" w:themeColor="text1"/>
        </w:rPr>
        <w:t xml:space="preserve">Which one helped you to spot this (or other) lesion? </w:t>
      </w:r>
    </w:p>
    <w:p w14:paraId="2D0134B0" w14:textId="77777777" w:rsidR="00F55C7F" w:rsidRPr="009E03B9" w:rsidRDefault="00F55C7F" w:rsidP="00F55C7F">
      <w:pPr>
        <w:adjustRightInd w:val="0"/>
        <w:snapToGrid w:val="0"/>
        <w:spacing w:line="360" w:lineRule="auto"/>
        <w:rPr>
          <w:b/>
        </w:rPr>
      </w:pPr>
      <w:r w:rsidRPr="009E03B9">
        <w:rPr>
          <w:b/>
        </w:rPr>
        <w:t xml:space="preserve">What can you tell me about how this skin mark looked like when you first spotted it? </w:t>
      </w:r>
    </w:p>
    <w:p w14:paraId="224F0E1E" w14:textId="77777777" w:rsidR="00F55C7F" w:rsidRPr="009E03B9" w:rsidRDefault="00F55C7F" w:rsidP="00F55C7F">
      <w:pPr>
        <w:adjustRightInd w:val="0"/>
        <w:snapToGrid w:val="0"/>
        <w:spacing w:line="360" w:lineRule="auto"/>
        <w:rPr>
          <w:i/>
        </w:rPr>
      </w:pPr>
      <w:r w:rsidRPr="009E03B9">
        <w:rPr>
          <w:i/>
        </w:rPr>
        <w:t xml:space="preserve">[RE: Elevation] </w:t>
      </w:r>
    </w:p>
    <w:p w14:paraId="4DDD67FE" w14:textId="77777777" w:rsidR="00F55C7F" w:rsidRPr="009E03B9" w:rsidRDefault="00F55C7F" w:rsidP="00F55C7F">
      <w:pPr>
        <w:pStyle w:val="ListParagraph"/>
        <w:numPr>
          <w:ilvl w:val="0"/>
          <w:numId w:val="2"/>
        </w:numPr>
        <w:adjustRightInd w:val="0"/>
        <w:snapToGrid w:val="0"/>
        <w:spacing w:line="360" w:lineRule="auto"/>
        <w:contextualSpacing w:val="0"/>
        <w:rPr>
          <w:rFonts w:ascii="Times New Roman" w:hAnsi="Times New Roman" w:cs="Times New Roman"/>
        </w:rPr>
      </w:pPr>
      <w:r w:rsidRPr="009E03B9">
        <w:rPr>
          <w:rFonts w:ascii="Times New Roman" w:hAnsi="Times New Roman" w:cs="Times New Roman"/>
        </w:rPr>
        <w:t>Can you tell me something about the shape</w:t>
      </w:r>
      <w:r w:rsidRPr="009E03B9" w:rsidDel="00D10C10">
        <w:rPr>
          <w:rFonts w:ascii="Times New Roman" w:hAnsi="Times New Roman" w:cs="Times New Roman"/>
        </w:rPr>
        <w:t xml:space="preserve"> </w:t>
      </w:r>
      <w:r w:rsidRPr="009E03B9">
        <w:rPr>
          <w:rFonts w:ascii="Times New Roman" w:hAnsi="Times New Roman" w:cs="Times New Roman"/>
        </w:rPr>
        <w:t>of this mole (skin mark)?</w:t>
      </w:r>
    </w:p>
    <w:p w14:paraId="41EB65F9" w14:textId="77777777" w:rsidR="00F55C7F" w:rsidRPr="009E03B9" w:rsidRDefault="00F55C7F" w:rsidP="00F55C7F">
      <w:pPr>
        <w:pStyle w:val="ListParagraph"/>
        <w:numPr>
          <w:ilvl w:val="0"/>
          <w:numId w:val="2"/>
        </w:numPr>
        <w:adjustRightInd w:val="0"/>
        <w:snapToGrid w:val="0"/>
        <w:spacing w:line="360" w:lineRule="auto"/>
        <w:contextualSpacing w:val="0"/>
        <w:rPr>
          <w:rFonts w:ascii="Times New Roman" w:hAnsi="Times New Roman" w:cs="Times New Roman"/>
        </w:rPr>
      </w:pPr>
      <w:r w:rsidRPr="009E03B9">
        <w:rPr>
          <w:rFonts w:ascii="Times New Roman" w:hAnsi="Times New Roman" w:cs="Times New Roman"/>
        </w:rPr>
        <w:t xml:space="preserve">Can you remember if it was flat and spread out over the skin, or was it elevated above the skin? </w:t>
      </w:r>
    </w:p>
    <w:p w14:paraId="7EB3CE1B" w14:textId="77777777" w:rsidR="00F55C7F" w:rsidRPr="009E03B9" w:rsidRDefault="00F55C7F" w:rsidP="00F55C7F">
      <w:pPr>
        <w:pStyle w:val="ListParagraph"/>
        <w:numPr>
          <w:ilvl w:val="0"/>
          <w:numId w:val="2"/>
        </w:numPr>
        <w:adjustRightInd w:val="0"/>
        <w:snapToGrid w:val="0"/>
        <w:spacing w:line="360" w:lineRule="auto"/>
        <w:contextualSpacing w:val="0"/>
        <w:rPr>
          <w:rFonts w:ascii="Times New Roman" w:hAnsi="Times New Roman" w:cs="Times New Roman"/>
        </w:rPr>
      </w:pPr>
      <w:r w:rsidRPr="009E03B9">
        <w:rPr>
          <w:rFonts w:ascii="Times New Roman" w:hAnsi="Times New Roman" w:cs="Times New Roman"/>
        </w:rPr>
        <w:t>Were some parts higher than others?</w:t>
      </w:r>
    </w:p>
    <w:p w14:paraId="52F6DB0B" w14:textId="77777777" w:rsidR="00F55C7F" w:rsidRPr="009E03B9" w:rsidRDefault="00F55C7F" w:rsidP="00F55C7F">
      <w:pPr>
        <w:adjustRightInd w:val="0"/>
        <w:snapToGrid w:val="0"/>
        <w:spacing w:line="360" w:lineRule="auto"/>
        <w:rPr>
          <w:i/>
        </w:rPr>
      </w:pPr>
      <w:r w:rsidRPr="009E03B9">
        <w:rPr>
          <w:i/>
        </w:rPr>
        <w:t>[RE: Asymmetry]</w:t>
      </w:r>
    </w:p>
    <w:p w14:paraId="633E0AF0" w14:textId="77777777" w:rsidR="00F55C7F" w:rsidRPr="009E03B9" w:rsidRDefault="00F55C7F" w:rsidP="00F55C7F">
      <w:pPr>
        <w:pStyle w:val="ListParagraph"/>
        <w:numPr>
          <w:ilvl w:val="0"/>
          <w:numId w:val="2"/>
        </w:numPr>
        <w:tabs>
          <w:tab w:val="left" w:pos="2410"/>
        </w:tabs>
        <w:adjustRightInd w:val="0"/>
        <w:snapToGrid w:val="0"/>
        <w:spacing w:line="360" w:lineRule="auto"/>
        <w:contextualSpacing w:val="0"/>
        <w:rPr>
          <w:rFonts w:ascii="Times New Roman" w:hAnsi="Times New Roman" w:cs="Times New Roman"/>
        </w:rPr>
      </w:pPr>
      <w:r w:rsidRPr="009E03B9">
        <w:rPr>
          <w:rFonts w:ascii="Times New Roman" w:hAnsi="Times New Roman" w:cs="Times New Roman"/>
        </w:rPr>
        <w:t xml:space="preserve">Was it round? Flat? Uneven shape? Looked similar/different on both sides? </w:t>
      </w:r>
    </w:p>
    <w:p w14:paraId="5E368023" w14:textId="77777777" w:rsidR="00F55C7F" w:rsidRPr="009E03B9" w:rsidRDefault="00F55C7F" w:rsidP="00F55C7F">
      <w:pPr>
        <w:tabs>
          <w:tab w:val="left" w:pos="2410"/>
        </w:tabs>
        <w:adjustRightInd w:val="0"/>
        <w:snapToGrid w:val="0"/>
        <w:spacing w:line="360" w:lineRule="auto"/>
        <w:rPr>
          <w:i/>
        </w:rPr>
      </w:pPr>
      <w:r w:rsidRPr="009E03B9">
        <w:rPr>
          <w:i/>
        </w:rPr>
        <w:t>[RE: Border]</w:t>
      </w:r>
      <w:r w:rsidRPr="009E03B9" w:rsidDel="00115C9C">
        <w:rPr>
          <w:i/>
        </w:rPr>
        <w:t xml:space="preserve"> </w:t>
      </w:r>
      <w:r w:rsidRPr="009E03B9">
        <w:rPr>
          <w:i/>
        </w:rPr>
        <w:t xml:space="preserve"> </w:t>
      </w:r>
    </w:p>
    <w:p w14:paraId="6BDEAE95" w14:textId="77777777" w:rsidR="00F55C7F" w:rsidRPr="009E03B9" w:rsidRDefault="00F55C7F" w:rsidP="00F55C7F">
      <w:pPr>
        <w:pStyle w:val="ListParagraph"/>
        <w:numPr>
          <w:ilvl w:val="0"/>
          <w:numId w:val="2"/>
        </w:numPr>
        <w:tabs>
          <w:tab w:val="left" w:pos="2410"/>
        </w:tabs>
        <w:adjustRightInd w:val="0"/>
        <w:snapToGrid w:val="0"/>
        <w:spacing w:line="360" w:lineRule="auto"/>
        <w:contextualSpacing w:val="0"/>
        <w:rPr>
          <w:rFonts w:ascii="Times New Roman" w:hAnsi="Times New Roman" w:cs="Times New Roman"/>
        </w:rPr>
      </w:pPr>
      <w:r w:rsidRPr="009E03B9">
        <w:rPr>
          <w:rFonts w:ascii="Times New Roman" w:hAnsi="Times New Roman" w:cs="Times New Roman"/>
        </w:rPr>
        <w:t>What did the border look like? (</w:t>
      </w:r>
      <w:proofErr w:type="gramStart"/>
      <w:r w:rsidRPr="009E03B9">
        <w:rPr>
          <w:rFonts w:ascii="Times New Roman" w:hAnsi="Times New Roman" w:cs="Times New Roman"/>
        </w:rPr>
        <w:t>i.e.</w:t>
      </w:r>
      <w:proofErr w:type="gramEnd"/>
      <w:r w:rsidRPr="009E03B9">
        <w:rPr>
          <w:rFonts w:ascii="Times New Roman" w:hAnsi="Times New Roman" w:cs="Times New Roman"/>
        </w:rPr>
        <w:t xml:space="preserve"> crusty or notched)</w:t>
      </w:r>
    </w:p>
    <w:p w14:paraId="58DC6B3C" w14:textId="77777777" w:rsidR="00F55C7F" w:rsidRPr="009E03B9" w:rsidRDefault="00F55C7F" w:rsidP="00F55C7F">
      <w:pPr>
        <w:pStyle w:val="ListParagraph"/>
        <w:numPr>
          <w:ilvl w:val="0"/>
          <w:numId w:val="2"/>
        </w:numPr>
        <w:tabs>
          <w:tab w:val="left" w:pos="2410"/>
        </w:tabs>
        <w:adjustRightInd w:val="0"/>
        <w:snapToGrid w:val="0"/>
        <w:spacing w:line="360" w:lineRule="auto"/>
        <w:contextualSpacing w:val="0"/>
        <w:rPr>
          <w:rFonts w:ascii="Times New Roman" w:hAnsi="Times New Roman" w:cs="Times New Roman"/>
        </w:rPr>
      </w:pPr>
      <w:r w:rsidRPr="009E03B9">
        <w:rPr>
          <w:rFonts w:ascii="Times New Roman" w:hAnsi="Times New Roman" w:cs="Times New Roman"/>
        </w:rPr>
        <w:t xml:space="preserve">Was there anything special about the border or edge of the mole? </w:t>
      </w:r>
    </w:p>
    <w:p w14:paraId="1B0AC639" w14:textId="77777777" w:rsidR="00F55C7F" w:rsidRPr="009E03B9" w:rsidRDefault="00F55C7F" w:rsidP="00F55C7F">
      <w:pPr>
        <w:tabs>
          <w:tab w:val="left" w:pos="2410"/>
        </w:tabs>
        <w:adjustRightInd w:val="0"/>
        <w:snapToGrid w:val="0"/>
        <w:spacing w:line="360" w:lineRule="auto"/>
      </w:pPr>
      <w:r w:rsidRPr="009E03B9">
        <w:rPr>
          <w:i/>
        </w:rPr>
        <w:t>[RE: Color]</w:t>
      </w:r>
      <w:r w:rsidRPr="009E03B9">
        <w:t xml:space="preserve"> What can you remember about the color? </w:t>
      </w:r>
    </w:p>
    <w:p w14:paraId="076341FE" w14:textId="77777777" w:rsidR="00F55C7F" w:rsidRPr="009E03B9" w:rsidRDefault="00F55C7F" w:rsidP="00F55C7F">
      <w:pPr>
        <w:pStyle w:val="ListParagraph"/>
        <w:numPr>
          <w:ilvl w:val="0"/>
          <w:numId w:val="2"/>
        </w:numPr>
        <w:tabs>
          <w:tab w:val="left" w:pos="2410"/>
        </w:tabs>
        <w:adjustRightInd w:val="0"/>
        <w:snapToGrid w:val="0"/>
        <w:spacing w:line="360" w:lineRule="auto"/>
        <w:contextualSpacing w:val="0"/>
        <w:rPr>
          <w:rFonts w:ascii="Times New Roman" w:hAnsi="Times New Roman" w:cs="Times New Roman"/>
        </w:rPr>
      </w:pPr>
      <w:r w:rsidRPr="009E03B9">
        <w:rPr>
          <w:rFonts w:ascii="Times New Roman" w:hAnsi="Times New Roman" w:cs="Times New Roman"/>
        </w:rPr>
        <w:t>What color was it? Or non-pigmented? (</w:t>
      </w:r>
      <w:proofErr w:type="gramStart"/>
      <w:r w:rsidRPr="009E03B9">
        <w:rPr>
          <w:rFonts w:ascii="Times New Roman" w:hAnsi="Times New Roman" w:cs="Times New Roman"/>
        </w:rPr>
        <w:t>i.e.</w:t>
      </w:r>
      <w:proofErr w:type="gramEnd"/>
      <w:r w:rsidRPr="009E03B9">
        <w:rPr>
          <w:rFonts w:ascii="Times New Roman" w:hAnsi="Times New Roman" w:cs="Times New Roman"/>
        </w:rPr>
        <w:t xml:space="preserve"> red or pink)</w:t>
      </w:r>
    </w:p>
    <w:p w14:paraId="05E7531E" w14:textId="77777777" w:rsidR="00F55C7F" w:rsidRPr="009E03B9" w:rsidRDefault="00F55C7F" w:rsidP="00F55C7F">
      <w:pPr>
        <w:pStyle w:val="ListParagraph"/>
        <w:numPr>
          <w:ilvl w:val="0"/>
          <w:numId w:val="2"/>
        </w:numPr>
        <w:tabs>
          <w:tab w:val="left" w:pos="2410"/>
        </w:tabs>
        <w:adjustRightInd w:val="0"/>
        <w:snapToGrid w:val="0"/>
        <w:spacing w:line="360" w:lineRule="auto"/>
        <w:contextualSpacing w:val="0"/>
        <w:rPr>
          <w:rFonts w:ascii="Times New Roman" w:hAnsi="Times New Roman" w:cs="Times New Roman"/>
        </w:rPr>
      </w:pPr>
      <w:r w:rsidRPr="009E03B9">
        <w:rPr>
          <w:rFonts w:ascii="Times New Roman" w:hAnsi="Times New Roman" w:cs="Times New Roman"/>
        </w:rPr>
        <w:t>Was the whole mole the same color, or did the mole have different colors?</w:t>
      </w:r>
    </w:p>
    <w:p w14:paraId="166C4EF6" w14:textId="77777777" w:rsidR="00F55C7F" w:rsidRPr="009E03B9" w:rsidRDefault="00F55C7F" w:rsidP="00F55C7F">
      <w:pPr>
        <w:tabs>
          <w:tab w:val="left" w:pos="2410"/>
        </w:tabs>
        <w:adjustRightInd w:val="0"/>
        <w:snapToGrid w:val="0"/>
        <w:spacing w:line="360" w:lineRule="auto"/>
      </w:pPr>
      <w:r w:rsidRPr="009E03B9">
        <w:rPr>
          <w:i/>
        </w:rPr>
        <w:t>[RE: Diameter]</w:t>
      </w:r>
      <w:r w:rsidRPr="009E03B9">
        <w:t xml:space="preserve"> What was the size of the mole? </w:t>
      </w:r>
    </w:p>
    <w:p w14:paraId="541DFB86" w14:textId="77777777" w:rsidR="00F55C7F" w:rsidRPr="009E03B9" w:rsidRDefault="00F55C7F" w:rsidP="00F55C7F">
      <w:pPr>
        <w:pStyle w:val="ListParagraph"/>
        <w:numPr>
          <w:ilvl w:val="0"/>
          <w:numId w:val="2"/>
        </w:numPr>
        <w:tabs>
          <w:tab w:val="left" w:pos="2410"/>
        </w:tabs>
        <w:adjustRightInd w:val="0"/>
        <w:snapToGrid w:val="0"/>
        <w:spacing w:line="360" w:lineRule="auto"/>
        <w:contextualSpacing w:val="0"/>
        <w:rPr>
          <w:rFonts w:ascii="Times New Roman" w:hAnsi="Times New Roman" w:cs="Times New Roman"/>
        </w:rPr>
      </w:pPr>
      <w:r w:rsidRPr="009E03B9">
        <w:rPr>
          <w:rFonts w:ascii="Times New Roman" w:hAnsi="Times New Roman" w:cs="Times New Roman"/>
        </w:rPr>
        <w:t xml:space="preserve">What diameter/size was it? </w:t>
      </w:r>
      <w:r w:rsidRPr="009E03B9">
        <w:rPr>
          <w:rFonts w:ascii="Times New Roman" w:hAnsi="Times New Roman" w:cs="Times New Roman"/>
          <w:i/>
        </w:rPr>
        <w:t>Use the “pencil eraser” analogy.</w:t>
      </w:r>
    </w:p>
    <w:p w14:paraId="1D471A73" w14:textId="77777777" w:rsidR="00F55C7F" w:rsidRPr="009E03B9" w:rsidRDefault="00F55C7F" w:rsidP="00F55C7F">
      <w:pPr>
        <w:tabs>
          <w:tab w:val="left" w:pos="2410"/>
        </w:tabs>
        <w:adjustRightInd w:val="0"/>
        <w:snapToGrid w:val="0"/>
        <w:spacing w:line="360" w:lineRule="auto"/>
        <w:rPr>
          <w:i/>
        </w:rPr>
      </w:pPr>
      <w:r w:rsidRPr="009E03B9">
        <w:rPr>
          <w:i/>
        </w:rPr>
        <w:t>[RE: Symptoms / sensations]</w:t>
      </w:r>
    </w:p>
    <w:p w14:paraId="4BCE6E4A" w14:textId="77777777" w:rsidR="00F55C7F" w:rsidRPr="009E03B9" w:rsidRDefault="00F55C7F" w:rsidP="00F55C7F">
      <w:pPr>
        <w:pStyle w:val="ListParagraph"/>
        <w:numPr>
          <w:ilvl w:val="0"/>
          <w:numId w:val="2"/>
        </w:numPr>
        <w:adjustRightInd w:val="0"/>
        <w:snapToGrid w:val="0"/>
        <w:spacing w:line="360" w:lineRule="auto"/>
        <w:contextualSpacing w:val="0"/>
        <w:rPr>
          <w:rFonts w:ascii="Times New Roman" w:hAnsi="Times New Roman" w:cs="Times New Roman"/>
        </w:rPr>
      </w:pPr>
      <w:r w:rsidRPr="009E03B9">
        <w:rPr>
          <w:rFonts w:ascii="Times New Roman" w:hAnsi="Times New Roman" w:cs="Times New Roman"/>
        </w:rPr>
        <w:t>Do you recall experiencing any sensations like itching? Scaling? Bleeding? Other symptoms?</w:t>
      </w:r>
    </w:p>
    <w:p w14:paraId="4969F5C8" w14:textId="77777777" w:rsidR="00F55C7F" w:rsidRPr="009E03B9" w:rsidRDefault="00F55C7F" w:rsidP="00F55C7F">
      <w:pPr>
        <w:pStyle w:val="ListParagraph"/>
        <w:numPr>
          <w:ilvl w:val="0"/>
          <w:numId w:val="2"/>
        </w:numPr>
        <w:adjustRightInd w:val="0"/>
        <w:snapToGrid w:val="0"/>
        <w:spacing w:line="360" w:lineRule="auto"/>
        <w:contextualSpacing w:val="0"/>
        <w:rPr>
          <w:rFonts w:ascii="Times New Roman" w:hAnsi="Times New Roman" w:cs="Times New Roman"/>
        </w:rPr>
      </w:pPr>
      <w:r w:rsidRPr="009E03B9">
        <w:rPr>
          <w:rFonts w:ascii="Times New Roman" w:hAnsi="Times New Roman" w:cs="Times New Roman"/>
        </w:rPr>
        <w:t xml:space="preserve">Other symptoms include:  Bleeding, Irritation, Tenderness, Pain, Discharge, Peeling, Tenderness  </w:t>
      </w:r>
    </w:p>
    <w:p w14:paraId="0106DEE3" w14:textId="77777777" w:rsidR="00F55C7F" w:rsidRPr="009E03B9" w:rsidRDefault="00F55C7F" w:rsidP="00F55C7F">
      <w:pPr>
        <w:pStyle w:val="ListParagraph"/>
        <w:numPr>
          <w:ilvl w:val="0"/>
          <w:numId w:val="2"/>
        </w:numPr>
        <w:adjustRightInd w:val="0"/>
        <w:snapToGrid w:val="0"/>
        <w:spacing w:line="360" w:lineRule="auto"/>
        <w:contextualSpacing w:val="0"/>
        <w:rPr>
          <w:rFonts w:ascii="Times New Roman" w:hAnsi="Times New Roman" w:cs="Times New Roman"/>
          <w:color w:val="000000" w:themeColor="text1"/>
        </w:rPr>
      </w:pPr>
      <w:r w:rsidRPr="009E03B9">
        <w:rPr>
          <w:rFonts w:ascii="Times New Roman" w:hAnsi="Times New Roman" w:cs="Times New Roman"/>
          <w:color w:val="000000" w:themeColor="text1"/>
        </w:rPr>
        <w:t xml:space="preserve">Is there anything else that you can recall that stood out for you, in terms of how the spot looked like? or how it felt like? </w:t>
      </w:r>
    </w:p>
    <w:p w14:paraId="7FA16D26" w14:textId="77777777" w:rsidR="00F55C7F" w:rsidRPr="009E03B9" w:rsidRDefault="00F55C7F" w:rsidP="00F55C7F">
      <w:pPr>
        <w:adjustRightInd w:val="0"/>
        <w:snapToGrid w:val="0"/>
        <w:spacing w:line="360" w:lineRule="auto"/>
        <w:rPr>
          <w:b/>
          <w:color w:val="000000" w:themeColor="text1"/>
        </w:rPr>
      </w:pPr>
      <w:r w:rsidRPr="009E03B9">
        <w:rPr>
          <w:b/>
          <w:i/>
        </w:rPr>
        <w:t xml:space="preserve">[RE: Evolution/Changes] </w:t>
      </w:r>
      <w:r w:rsidRPr="009E03B9">
        <w:rPr>
          <w:b/>
          <w:color w:val="000000" w:themeColor="text1"/>
        </w:rPr>
        <w:t>What kind of changes did you (or someone else) notice over time, if any?</w:t>
      </w:r>
    </w:p>
    <w:p w14:paraId="6EE53DF8" w14:textId="77777777" w:rsidR="00F55C7F" w:rsidRPr="009E03B9" w:rsidRDefault="00F55C7F" w:rsidP="00F55C7F">
      <w:pPr>
        <w:pStyle w:val="ListParagraph"/>
        <w:numPr>
          <w:ilvl w:val="0"/>
          <w:numId w:val="4"/>
        </w:numPr>
        <w:adjustRightInd w:val="0"/>
        <w:snapToGrid w:val="0"/>
        <w:spacing w:line="360" w:lineRule="auto"/>
        <w:contextualSpacing w:val="0"/>
        <w:rPr>
          <w:rFonts w:ascii="Times New Roman" w:hAnsi="Times New Roman" w:cs="Times New Roman"/>
          <w:color w:val="000000" w:themeColor="text1"/>
        </w:rPr>
      </w:pPr>
      <w:r w:rsidRPr="009E03B9">
        <w:rPr>
          <w:rFonts w:ascii="Times New Roman" w:hAnsi="Times New Roman" w:cs="Times New Roman"/>
          <w:color w:val="000000" w:themeColor="text1"/>
        </w:rPr>
        <w:t xml:space="preserve">How long ago did you start noticing changes in the mole? </w:t>
      </w:r>
    </w:p>
    <w:p w14:paraId="6B873F83" w14:textId="77777777" w:rsidR="00F55C7F" w:rsidRPr="009E03B9" w:rsidRDefault="00F55C7F" w:rsidP="00F55C7F">
      <w:pPr>
        <w:pStyle w:val="ListParagraph"/>
        <w:numPr>
          <w:ilvl w:val="0"/>
          <w:numId w:val="4"/>
        </w:numPr>
        <w:adjustRightInd w:val="0"/>
        <w:snapToGrid w:val="0"/>
        <w:spacing w:line="360" w:lineRule="auto"/>
        <w:contextualSpacing w:val="0"/>
        <w:rPr>
          <w:rFonts w:ascii="Times New Roman" w:hAnsi="Times New Roman" w:cs="Times New Roman"/>
          <w:color w:val="000000" w:themeColor="text1"/>
        </w:rPr>
      </w:pPr>
      <w:r w:rsidRPr="009E03B9">
        <w:rPr>
          <w:rFonts w:ascii="Times New Roman" w:hAnsi="Times New Roman" w:cs="Times New Roman"/>
          <w:color w:val="000000" w:themeColor="text1"/>
        </w:rPr>
        <w:t>Did it become more noticeable or different than other skin signs?</w:t>
      </w:r>
    </w:p>
    <w:p w14:paraId="3E9C7E80" w14:textId="77777777" w:rsidR="00F55C7F" w:rsidRPr="009E03B9" w:rsidRDefault="00F55C7F" w:rsidP="00F55C7F">
      <w:pPr>
        <w:pStyle w:val="ListParagraph"/>
        <w:numPr>
          <w:ilvl w:val="0"/>
          <w:numId w:val="4"/>
        </w:numPr>
        <w:adjustRightInd w:val="0"/>
        <w:snapToGrid w:val="0"/>
        <w:spacing w:line="360" w:lineRule="auto"/>
        <w:contextualSpacing w:val="0"/>
        <w:rPr>
          <w:rFonts w:ascii="Times New Roman" w:hAnsi="Times New Roman" w:cs="Times New Roman"/>
          <w:color w:val="000000" w:themeColor="text1"/>
        </w:rPr>
      </w:pPr>
      <w:r w:rsidRPr="009E03B9">
        <w:rPr>
          <w:rFonts w:ascii="Times New Roman" w:hAnsi="Times New Roman" w:cs="Times New Roman"/>
          <w:color w:val="000000" w:themeColor="text1"/>
        </w:rPr>
        <w:lastRenderedPageBreak/>
        <w:t xml:space="preserve">How did it look like over time, what exactly changed? </w:t>
      </w:r>
    </w:p>
    <w:p w14:paraId="14ADBC5C" w14:textId="77777777" w:rsidR="00F55C7F" w:rsidRPr="009E03B9" w:rsidRDefault="00F55C7F" w:rsidP="00F55C7F">
      <w:pPr>
        <w:pStyle w:val="ListParagraph"/>
        <w:numPr>
          <w:ilvl w:val="1"/>
          <w:numId w:val="3"/>
        </w:numPr>
        <w:adjustRightInd w:val="0"/>
        <w:snapToGrid w:val="0"/>
        <w:spacing w:line="360" w:lineRule="auto"/>
        <w:contextualSpacing w:val="0"/>
        <w:rPr>
          <w:rFonts w:ascii="Times New Roman" w:hAnsi="Times New Roman" w:cs="Times New Roman"/>
          <w:color w:val="000000" w:themeColor="text1"/>
        </w:rPr>
      </w:pPr>
      <w:r w:rsidRPr="009E03B9">
        <w:rPr>
          <w:rFonts w:ascii="Times New Roman" w:hAnsi="Times New Roman" w:cs="Times New Roman"/>
          <w:color w:val="000000" w:themeColor="text1"/>
        </w:rPr>
        <w:t xml:space="preserve">Size? </w:t>
      </w:r>
    </w:p>
    <w:p w14:paraId="681FD050" w14:textId="77777777" w:rsidR="00F55C7F" w:rsidRPr="009E03B9" w:rsidRDefault="00F55C7F" w:rsidP="00F55C7F">
      <w:pPr>
        <w:pStyle w:val="ListParagraph"/>
        <w:numPr>
          <w:ilvl w:val="1"/>
          <w:numId w:val="3"/>
        </w:numPr>
        <w:adjustRightInd w:val="0"/>
        <w:snapToGrid w:val="0"/>
        <w:spacing w:line="360" w:lineRule="auto"/>
        <w:contextualSpacing w:val="0"/>
        <w:rPr>
          <w:rFonts w:ascii="Times New Roman" w:hAnsi="Times New Roman" w:cs="Times New Roman"/>
          <w:color w:val="000000" w:themeColor="text1"/>
        </w:rPr>
      </w:pPr>
      <w:r w:rsidRPr="009E03B9">
        <w:rPr>
          <w:rFonts w:ascii="Times New Roman" w:hAnsi="Times New Roman" w:cs="Times New Roman"/>
          <w:color w:val="000000" w:themeColor="text1"/>
        </w:rPr>
        <w:t xml:space="preserve">Color? </w:t>
      </w:r>
    </w:p>
    <w:p w14:paraId="2787846D" w14:textId="77777777" w:rsidR="00F55C7F" w:rsidRPr="009E03B9" w:rsidRDefault="00F55C7F" w:rsidP="00F55C7F">
      <w:pPr>
        <w:pStyle w:val="ListParagraph"/>
        <w:numPr>
          <w:ilvl w:val="1"/>
          <w:numId w:val="3"/>
        </w:numPr>
        <w:adjustRightInd w:val="0"/>
        <w:snapToGrid w:val="0"/>
        <w:spacing w:line="360" w:lineRule="auto"/>
        <w:contextualSpacing w:val="0"/>
        <w:rPr>
          <w:rFonts w:ascii="Times New Roman" w:hAnsi="Times New Roman" w:cs="Times New Roman"/>
          <w:color w:val="000000" w:themeColor="text1"/>
        </w:rPr>
      </w:pPr>
      <w:r w:rsidRPr="009E03B9">
        <w:rPr>
          <w:rFonts w:ascii="Times New Roman" w:hAnsi="Times New Roman" w:cs="Times New Roman"/>
          <w:color w:val="000000" w:themeColor="text1"/>
        </w:rPr>
        <w:t xml:space="preserve">Shape? </w:t>
      </w:r>
    </w:p>
    <w:p w14:paraId="14F00AA3" w14:textId="77777777" w:rsidR="00F55C7F" w:rsidRPr="009E03B9" w:rsidRDefault="00F55C7F" w:rsidP="00F55C7F">
      <w:pPr>
        <w:pStyle w:val="ListParagraph"/>
        <w:numPr>
          <w:ilvl w:val="1"/>
          <w:numId w:val="3"/>
        </w:numPr>
        <w:adjustRightInd w:val="0"/>
        <w:snapToGrid w:val="0"/>
        <w:spacing w:line="360" w:lineRule="auto"/>
        <w:contextualSpacing w:val="0"/>
        <w:rPr>
          <w:rFonts w:ascii="Times New Roman" w:hAnsi="Times New Roman" w:cs="Times New Roman"/>
          <w:color w:val="000000" w:themeColor="text1"/>
        </w:rPr>
      </w:pPr>
      <w:r w:rsidRPr="009E03B9">
        <w:rPr>
          <w:rFonts w:ascii="Times New Roman" w:hAnsi="Times New Roman" w:cs="Times New Roman"/>
          <w:color w:val="000000" w:themeColor="text1"/>
        </w:rPr>
        <w:t xml:space="preserve">Depth? </w:t>
      </w:r>
    </w:p>
    <w:p w14:paraId="57D4DC2A" w14:textId="77777777" w:rsidR="00F55C7F" w:rsidRPr="009E03B9" w:rsidRDefault="00F55C7F" w:rsidP="00F55C7F">
      <w:pPr>
        <w:pStyle w:val="ListParagraph"/>
        <w:numPr>
          <w:ilvl w:val="0"/>
          <w:numId w:val="3"/>
        </w:numPr>
        <w:adjustRightInd w:val="0"/>
        <w:snapToGrid w:val="0"/>
        <w:spacing w:line="360" w:lineRule="auto"/>
        <w:contextualSpacing w:val="0"/>
        <w:rPr>
          <w:rFonts w:ascii="Times New Roman" w:hAnsi="Times New Roman" w:cs="Times New Roman"/>
          <w:color w:val="000000" w:themeColor="text1"/>
        </w:rPr>
      </w:pPr>
      <w:r w:rsidRPr="009E03B9">
        <w:rPr>
          <w:rFonts w:ascii="Times New Roman" w:hAnsi="Times New Roman" w:cs="Times New Roman"/>
          <w:color w:val="000000" w:themeColor="text1"/>
        </w:rPr>
        <w:t>Sensations (</w:t>
      </w:r>
      <w:proofErr w:type="gramStart"/>
      <w:r w:rsidRPr="009E03B9">
        <w:rPr>
          <w:rFonts w:ascii="Times New Roman" w:hAnsi="Times New Roman" w:cs="Times New Roman"/>
          <w:color w:val="000000" w:themeColor="text1"/>
        </w:rPr>
        <w:t>i.e.</w:t>
      </w:r>
      <w:proofErr w:type="gramEnd"/>
      <w:r w:rsidRPr="009E03B9">
        <w:rPr>
          <w:rFonts w:ascii="Times New Roman" w:hAnsi="Times New Roman" w:cs="Times New Roman"/>
          <w:color w:val="000000" w:themeColor="text1"/>
        </w:rPr>
        <w:t xml:space="preserve"> begging to scab or bleed)</w:t>
      </w:r>
    </w:p>
    <w:p w14:paraId="1C0F2601" w14:textId="77777777" w:rsidR="00F55C7F" w:rsidRPr="009E03B9" w:rsidRDefault="00F55C7F" w:rsidP="00F55C7F">
      <w:pPr>
        <w:pStyle w:val="ListParagraph"/>
        <w:numPr>
          <w:ilvl w:val="2"/>
          <w:numId w:val="3"/>
        </w:numPr>
        <w:adjustRightInd w:val="0"/>
        <w:snapToGrid w:val="0"/>
        <w:spacing w:line="360" w:lineRule="auto"/>
        <w:contextualSpacing w:val="0"/>
        <w:rPr>
          <w:rFonts w:ascii="Times New Roman" w:hAnsi="Times New Roman" w:cs="Times New Roman"/>
        </w:rPr>
      </w:pPr>
      <w:r w:rsidRPr="009E03B9">
        <w:rPr>
          <w:rFonts w:ascii="Times New Roman" w:hAnsi="Times New Roman" w:cs="Times New Roman"/>
        </w:rPr>
        <w:t xml:space="preserve">Itching? </w:t>
      </w:r>
    </w:p>
    <w:p w14:paraId="0C31B9AD" w14:textId="77777777" w:rsidR="00F55C7F" w:rsidRPr="009E03B9" w:rsidRDefault="00F55C7F" w:rsidP="00F55C7F">
      <w:pPr>
        <w:pStyle w:val="ListParagraph"/>
        <w:numPr>
          <w:ilvl w:val="2"/>
          <w:numId w:val="3"/>
        </w:numPr>
        <w:adjustRightInd w:val="0"/>
        <w:snapToGrid w:val="0"/>
        <w:spacing w:line="360" w:lineRule="auto"/>
        <w:contextualSpacing w:val="0"/>
        <w:rPr>
          <w:rFonts w:ascii="Times New Roman" w:hAnsi="Times New Roman" w:cs="Times New Roman"/>
        </w:rPr>
      </w:pPr>
      <w:r w:rsidRPr="009E03B9">
        <w:rPr>
          <w:rFonts w:ascii="Times New Roman" w:hAnsi="Times New Roman" w:cs="Times New Roman"/>
        </w:rPr>
        <w:t xml:space="preserve">Peeling? </w:t>
      </w:r>
    </w:p>
    <w:p w14:paraId="6AACD5FF" w14:textId="77777777" w:rsidR="00F55C7F" w:rsidRPr="009E03B9" w:rsidRDefault="00F55C7F" w:rsidP="00F55C7F">
      <w:pPr>
        <w:pStyle w:val="ListParagraph"/>
        <w:numPr>
          <w:ilvl w:val="2"/>
          <w:numId w:val="3"/>
        </w:numPr>
        <w:adjustRightInd w:val="0"/>
        <w:snapToGrid w:val="0"/>
        <w:spacing w:line="360" w:lineRule="auto"/>
        <w:contextualSpacing w:val="0"/>
        <w:rPr>
          <w:rFonts w:ascii="Times New Roman" w:hAnsi="Times New Roman" w:cs="Times New Roman"/>
        </w:rPr>
      </w:pPr>
      <w:r w:rsidRPr="009E03B9">
        <w:rPr>
          <w:rFonts w:ascii="Times New Roman" w:hAnsi="Times New Roman" w:cs="Times New Roman"/>
        </w:rPr>
        <w:t>Bleeding?</w:t>
      </w:r>
    </w:p>
    <w:p w14:paraId="039A81AA" w14:textId="77777777" w:rsidR="00F55C7F" w:rsidRPr="009E03B9" w:rsidRDefault="00F55C7F" w:rsidP="00F55C7F">
      <w:pPr>
        <w:pStyle w:val="ListParagraph"/>
        <w:numPr>
          <w:ilvl w:val="2"/>
          <w:numId w:val="3"/>
        </w:numPr>
        <w:adjustRightInd w:val="0"/>
        <w:snapToGrid w:val="0"/>
        <w:spacing w:line="360" w:lineRule="auto"/>
        <w:contextualSpacing w:val="0"/>
        <w:rPr>
          <w:rFonts w:ascii="Times New Roman" w:hAnsi="Times New Roman" w:cs="Times New Roman"/>
        </w:rPr>
      </w:pPr>
      <w:r w:rsidRPr="009E03B9">
        <w:rPr>
          <w:rFonts w:ascii="Times New Roman" w:hAnsi="Times New Roman" w:cs="Times New Roman"/>
        </w:rPr>
        <w:t>Discharge?</w:t>
      </w:r>
    </w:p>
    <w:p w14:paraId="596D0B0E" w14:textId="77777777" w:rsidR="00F55C7F" w:rsidRPr="009E03B9" w:rsidRDefault="00F55C7F" w:rsidP="00F55C7F">
      <w:pPr>
        <w:pStyle w:val="ListParagraph"/>
        <w:numPr>
          <w:ilvl w:val="2"/>
          <w:numId w:val="3"/>
        </w:numPr>
        <w:adjustRightInd w:val="0"/>
        <w:snapToGrid w:val="0"/>
        <w:spacing w:line="360" w:lineRule="auto"/>
        <w:contextualSpacing w:val="0"/>
        <w:rPr>
          <w:rFonts w:ascii="Times New Roman" w:hAnsi="Times New Roman" w:cs="Times New Roman"/>
        </w:rPr>
      </w:pPr>
      <w:r w:rsidRPr="009E03B9">
        <w:rPr>
          <w:rFonts w:ascii="Times New Roman" w:hAnsi="Times New Roman" w:cs="Times New Roman"/>
        </w:rPr>
        <w:t xml:space="preserve">Irritation? </w:t>
      </w:r>
    </w:p>
    <w:p w14:paraId="474E100C" w14:textId="77777777" w:rsidR="00F55C7F" w:rsidRPr="009E03B9" w:rsidRDefault="00F55C7F" w:rsidP="00F55C7F">
      <w:pPr>
        <w:pStyle w:val="ListParagraph"/>
        <w:numPr>
          <w:ilvl w:val="2"/>
          <w:numId w:val="3"/>
        </w:numPr>
        <w:adjustRightInd w:val="0"/>
        <w:snapToGrid w:val="0"/>
        <w:spacing w:line="360" w:lineRule="auto"/>
        <w:contextualSpacing w:val="0"/>
        <w:rPr>
          <w:rFonts w:ascii="Times New Roman" w:hAnsi="Times New Roman" w:cs="Times New Roman"/>
        </w:rPr>
      </w:pPr>
      <w:r w:rsidRPr="009E03B9">
        <w:rPr>
          <w:rFonts w:ascii="Times New Roman" w:hAnsi="Times New Roman" w:cs="Times New Roman"/>
        </w:rPr>
        <w:t xml:space="preserve">Tenderness? </w:t>
      </w:r>
    </w:p>
    <w:p w14:paraId="18CA6EC9" w14:textId="77777777" w:rsidR="00F55C7F" w:rsidRPr="009E03B9" w:rsidRDefault="00F55C7F" w:rsidP="00F55C7F">
      <w:pPr>
        <w:pStyle w:val="ListParagraph"/>
        <w:numPr>
          <w:ilvl w:val="2"/>
          <w:numId w:val="3"/>
        </w:numPr>
        <w:adjustRightInd w:val="0"/>
        <w:snapToGrid w:val="0"/>
        <w:spacing w:line="360" w:lineRule="auto"/>
        <w:contextualSpacing w:val="0"/>
        <w:rPr>
          <w:rFonts w:ascii="Times New Roman" w:hAnsi="Times New Roman" w:cs="Times New Roman"/>
        </w:rPr>
      </w:pPr>
      <w:r w:rsidRPr="009E03B9">
        <w:rPr>
          <w:rFonts w:ascii="Times New Roman" w:hAnsi="Times New Roman" w:cs="Times New Roman"/>
        </w:rPr>
        <w:t xml:space="preserve">Pain? </w:t>
      </w:r>
    </w:p>
    <w:p w14:paraId="4B8DFDAC" w14:textId="77777777" w:rsidR="00B23818" w:rsidRDefault="00B23818"/>
    <w:sectPr w:rsidR="00B23818" w:rsidSect="009E03B9">
      <w:pgSz w:w="12240" w:h="20160"/>
      <w:pgMar w:top="1440" w:right="1440" w:bottom="1440" w:left="1440" w:header="709" w:footer="709" w:gutter="0"/>
      <w:pgNumType w:start="3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venir Book">
    <w:altName w:val="﷽﷽﷽﷽﷽﷽﷽﷽ook"/>
    <w:panose1 w:val="02000503020000020003"/>
    <w:charset w:val="00"/>
    <w:family w:val="auto"/>
    <w:pitch w:val="variable"/>
    <w:sig w:usb0="800000AF" w:usb1="5000204A" w:usb2="00000000" w:usb3="00000000" w:csb0="0000009B"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71658964"/>
      <w:docPartObj>
        <w:docPartGallery w:val="Page Numbers (Top of Page)"/>
        <w:docPartUnique/>
      </w:docPartObj>
    </w:sdtPr>
    <w:sdtEndPr>
      <w:rPr>
        <w:rStyle w:val="PageNumber"/>
      </w:rPr>
    </w:sdtEndPr>
    <w:sdtContent>
      <w:p w14:paraId="2908C101" w14:textId="77777777" w:rsidR="00462F63" w:rsidRDefault="00F55C7F" w:rsidP="00BA71BA">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1</w:t>
        </w:r>
        <w:r>
          <w:rPr>
            <w:rStyle w:val="PageNumber"/>
          </w:rPr>
          <w:fldChar w:fldCharType="end"/>
        </w:r>
      </w:p>
    </w:sdtContent>
  </w:sdt>
  <w:p w14:paraId="4FE10EBE" w14:textId="77777777" w:rsidR="00462F63" w:rsidRPr="001E4EBF" w:rsidRDefault="00F55C7F" w:rsidP="00BA71BA">
    <w:pPr>
      <w:pStyle w:val="Header"/>
      <w:rPr>
        <w:sz w:val="24"/>
      </w:rPr>
    </w:pPr>
    <w:r>
      <w:t>EARLY DETECTION OF NODULAR MELANOM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172EF2"/>
    <w:multiLevelType w:val="hybridMultilevel"/>
    <w:tmpl w:val="CF709D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76D3E89"/>
    <w:multiLevelType w:val="hybridMultilevel"/>
    <w:tmpl w:val="9990A2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C31538B"/>
    <w:multiLevelType w:val="hybridMultilevel"/>
    <w:tmpl w:val="97BA33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6274148"/>
    <w:multiLevelType w:val="hybridMultilevel"/>
    <w:tmpl w:val="6178AD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5C7F"/>
    <w:rsid w:val="0040493B"/>
    <w:rsid w:val="00B23818"/>
    <w:rsid w:val="00D123B1"/>
    <w:rsid w:val="00F55C7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F790C0E"/>
  <w15:chartTrackingRefBased/>
  <w15:docId w15:val="{0A08C0E7-964A-194A-B44F-23856B13FA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5C7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autoRedefine/>
    <w:unhideWhenUsed/>
    <w:qFormat/>
    <w:rsid w:val="00F55C7F"/>
    <w:pPr>
      <w:tabs>
        <w:tab w:val="center" w:pos="4320"/>
        <w:tab w:val="right" w:pos="8640"/>
      </w:tabs>
      <w:ind w:right="360"/>
    </w:pPr>
    <w:rPr>
      <w:rFonts w:ascii="Avenir Book" w:eastAsiaTheme="minorEastAsia" w:hAnsi="Avenir Book"/>
      <w:color w:val="222222"/>
      <w:sz w:val="20"/>
    </w:rPr>
  </w:style>
  <w:style w:type="character" w:customStyle="1" w:styleId="HeaderChar">
    <w:name w:val="Header Char"/>
    <w:basedOn w:val="DefaultParagraphFont"/>
    <w:link w:val="Header"/>
    <w:rsid w:val="00F55C7F"/>
    <w:rPr>
      <w:rFonts w:ascii="Avenir Book" w:eastAsiaTheme="minorEastAsia" w:hAnsi="Avenir Book" w:cs="Times New Roman"/>
      <w:color w:val="222222"/>
      <w:sz w:val="20"/>
    </w:rPr>
  </w:style>
  <w:style w:type="character" w:styleId="PageNumber">
    <w:name w:val="page number"/>
    <w:basedOn w:val="DefaultParagraphFont"/>
    <w:uiPriority w:val="99"/>
    <w:semiHidden/>
    <w:unhideWhenUsed/>
    <w:rsid w:val="00F55C7F"/>
  </w:style>
  <w:style w:type="paragraph" w:styleId="ListParagraph">
    <w:name w:val="List Paragraph"/>
    <w:basedOn w:val="Normal"/>
    <w:uiPriority w:val="34"/>
    <w:qFormat/>
    <w:rsid w:val="00F55C7F"/>
    <w:pPr>
      <w:ind w:left="720"/>
      <w:contextualSpacing/>
    </w:pPr>
    <w:rPr>
      <w:rFonts w:asciiTheme="minorHAnsi" w:eastAsiaTheme="minorHAnsi" w:hAnsiTheme="minorHAnsi" w:cstheme="minorBidi"/>
    </w:rPr>
  </w:style>
  <w:style w:type="table" w:styleId="TableGrid">
    <w:name w:val="Table Grid"/>
    <w:basedOn w:val="TableNormal"/>
    <w:uiPriority w:val="39"/>
    <w:rsid w:val="00F55C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083</Words>
  <Characters>11877</Characters>
  <Application>Microsoft Office Word</Application>
  <DocSecurity>0</DocSecurity>
  <Lines>98</Lines>
  <Paragraphs>27</Paragraphs>
  <ScaleCrop>false</ScaleCrop>
  <Company/>
  <LinksUpToDate>false</LinksUpToDate>
  <CharactersWithSpaces>13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oiu, Adina</dc:creator>
  <cp:keywords/>
  <dc:description/>
  <cp:lastModifiedBy>Coroiu, Adina</cp:lastModifiedBy>
  <cp:revision>1</cp:revision>
  <dcterms:created xsi:type="dcterms:W3CDTF">2021-03-01T18:33:00Z</dcterms:created>
  <dcterms:modified xsi:type="dcterms:W3CDTF">2021-03-01T18:34:00Z</dcterms:modified>
</cp:coreProperties>
</file>